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AFB363D" w14:textId="0ABF6155" w:rsidR="00482FDF" w:rsidRPr="00BB6C65" w:rsidRDefault="004F2ED7" w:rsidP="008D4F0D">
      <w:pPr>
        <w:spacing w:beforeLines="100" w:before="312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t>Multimedia Appendix 1</w:t>
      </w:r>
    </w:p>
    <w:sdt>
      <w:sdtPr>
        <w:rPr>
          <w:rFonts w:ascii="Times New Roman" w:eastAsiaTheme="minorEastAsia" w:hAnsi="Times New Roman" w:cs="Times New Roman"/>
          <w:color w:val="auto"/>
          <w:kern w:val="2"/>
          <w:sz w:val="21"/>
          <w:szCs w:val="22"/>
          <w:lang w:eastAsia="zh-CN"/>
          <w14:ligatures w14:val="standardContextual"/>
        </w:rPr>
        <w:id w:val="-812404359"/>
        <w:docPartObj>
          <w:docPartGallery w:val="Table of Contents"/>
          <w:docPartUnique/>
        </w:docPartObj>
      </w:sdtPr>
      <w:sdtEndPr>
        <w:rPr>
          <w:b/>
          <w:bCs/>
          <w:noProof/>
          <w:kern w:val="0"/>
          <w:sz w:val="22"/>
          <w:lang w:eastAsia="en-US"/>
          <w14:ligatures w14:val="none"/>
        </w:rPr>
      </w:sdtEndPr>
      <w:sdtContent>
        <w:p w14:paraId="2E085A6C" w14:textId="5C4DC7D4" w:rsidR="00DF02D6" w:rsidRPr="00BB6C65" w:rsidRDefault="00DF02D6">
          <w:pPr>
            <w:pStyle w:val="TOCHeading"/>
            <w:rPr>
              <w:rFonts w:ascii="Times New Roman" w:hAnsi="Times New Roman" w:cs="Times New Roman"/>
              <w:b/>
              <w:bCs/>
              <w:color w:val="000000" w:themeColor="text1"/>
              <w:sz w:val="22"/>
              <w:szCs w:val="22"/>
            </w:rPr>
          </w:pPr>
          <w:r w:rsidRPr="00BB6C65">
            <w:rPr>
              <w:rFonts w:ascii="Times New Roman" w:hAnsi="Times New Roman" w:cs="Times New Roman"/>
              <w:b/>
              <w:bCs/>
              <w:color w:val="000000" w:themeColor="text1"/>
              <w:sz w:val="22"/>
              <w:szCs w:val="22"/>
            </w:rPr>
            <w:t>Table of Contents</w:t>
          </w:r>
        </w:p>
        <w:p w14:paraId="0FA3C23C" w14:textId="77777777" w:rsidR="00DF02D6" w:rsidRPr="00BB6C65" w:rsidRDefault="00DF02D6" w:rsidP="00DF02D6">
          <w:pPr>
            <w:rPr>
              <w:rFonts w:ascii="Times New Roman" w:hAnsi="Times New Roman" w:cs="Times New Roman"/>
              <w:lang w:eastAsia="en-US"/>
            </w:rPr>
          </w:pPr>
        </w:p>
        <w:p w14:paraId="0E9053E1" w14:textId="14DEC67C" w:rsidR="00067A00" w:rsidRDefault="00DF02D6">
          <w:pPr>
            <w:pStyle w:val="TOC1"/>
            <w:tabs>
              <w:tab w:val="right" w:leader="dot" w:pos="10456"/>
            </w:tabs>
            <w:rPr>
              <w:rFonts w:cstheme="minorBidi"/>
              <w:noProof/>
              <w:kern w:val="2"/>
              <w:sz w:val="21"/>
              <w:lang w:eastAsia="zh-CN"/>
              <w14:ligatures w14:val="standardContextual"/>
            </w:rPr>
          </w:pPr>
          <w:r w:rsidRPr="00BB6C65">
            <w:rPr>
              <w:rFonts w:ascii="Times New Roman" w:hAnsi="Times New Roman"/>
            </w:rPr>
            <w:fldChar w:fldCharType="begin"/>
          </w:r>
          <w:r w:rsidRPr="00BB6C65">
            <w:rPr>
              <w:rFonts w:ascii="Times New Roman" w:hAnsi="Times New Roman"/>
            </w:rPr>
            <w:instrText xml:space="preserve"> TOC \o "1-3" \h \z \u </w:instrText>
          </w:r>
          <w:r w:rsidRPr="00BB6C65">
            <w:rPr>
              <w:rFonts w:ascii="Times New Roman" w:hAnsi="Times New Roman"/>
            </w:rPr>
            <w:fldChar w:fldCharType="separate"/>
          </w:r>
          <w:hyperlink w:anchor="_Toc150806577" w:history="1">
            <w:r w:rsidR="004F2ED7">
              <w:rPr>
                <w:rStyle w:val="Hyperlink"/>
                <w:rFonts w:ascii="Times New Roman" w:hAnsi="Times New Roman"/>
                <w:b/>
                <w:bCs/>
                <w:noProof/>
              </w:rPr>
              <w:t>Section</w:t>
            </w:r>
            <w:r w:rsidR="00067A00" w:rsidRPr="001F4ABB">
              <w:rPr>
                <w:rStyle w:val="Hyperlink"/>
                <w:rFonts w:ascii="Times New Roman" w:hAnsi="Times New Roman"/>
                <w:b/>
                <w:bCs/>
                <w:noProof/>
              </w:rPr>
              <w:t xml:space="preserve"> 1: Search </w:t>
            </w:r>
            <w:r w:rsidR="004F2ED7">
              <w:rPr>
                <w:rStyle w:val="Hyperlink"/>
                <w:rFonts w:ascii="Times New Roman" w:hAnsi="Times New Roman"/>
                <w:b/>
                <w:bCs/>
                <w:noProof/>
              </w:rPr>
              <w:t>s</w:t>
            </w:r>
            <w:r w:rsidR="00067A00" w:rsidRPr="001F4ABB">
              <w:rPr>
                <w:rStyle w:val="Hyperlink"/>
                <w:rFonts w:ascii="Times New Roman" w:hAnsi="Times New Roman"/>
                <w:b/>
                <w:bCs/>
                <w:noProof/>
              </w:rPr>
              <w:t>trategies</w:t>
            </w:r>
            <w:r w:rsidR="00067A00">
              <w:rPr>
                <w:noProof/>
                <w:webHidden/>
              </w:rPr>
              <w:tab/>
            </w:r>
            <w:r w:rsidR="000D5CCE">
              <w:rPr>
                <w:noProof/>
                <w:webHidden/>
              </w:rPr>
              <w:t>2</w:t>
            </w:r>
          </w:hyperlink>
        </w:p>
        <w:p w14:paraId="1181A592" w14:textId="3330B738" w:rsidR="00DF02D6" w:rsidRPr="00E313A2" w:rsidRDefault="00554FD8" w:rsidP="00E313A2">
          <w:pPr>
            <w:pStyle w:val="TOC1"/>
            <w:tabs>
              <w:tab w:val="right" w:leader="dot" w:pos="10456"/>
            </w:tabs>
            <w:rPr>
              <w:rFonts w:cstheme="minorBidi"/>
              <w:noProof/>
              <w:kern w:val="2"/>
              <w:sz w:val="21"/>
              <w:lang w:eastAsia="zh-CN"/>
              <w14:ligatures w14:val="standardContextual"/>
            </w:rPr>
          </w:pPr>
          <w:hyperlink w:anchor="_Toc150806578" w:history="1">
            <w:r w:rsidR="00067A00" w:rsidRPr="001F4ABB">
              <w:rPr>
                <w:rStyle w:val="Hyperlink"/>
                <w:rFonts w:ascii="Times New Roman" w:hAnsi="Times New Roman"/>
                <w:b/>
                <w:bCs/>
                <w:noProof/>
              </w:rPr>
              <w:t>S</w:t>
            </w:r>
            <w:r w:rsidR="004F2ED7">
              <w:rPr>
                <w:rStyle w:val="Hyperlink"/>
                <w:rFonts w:ascii="Times New Roman" w:hAnsi="Times New Roman"/>
                <w:b/>
                <w:bCs/>
                <w:noProof/>
              </w:rPr>
              <w:t>ection</w:t>
            </w:r>
            <w:r w:rsidR="00067A00" w:rsidRPr="001F4ABB">
              <w:rPr>
                <w:rStyle w:val="Hyperlink"/>
                <w:rFonts w:ascii="Times New Roman" w:hAnsi="Times New Roman"/>
                <w:b/>
                <w:bCs/>
                <w:noProof/>
              </w:rPr>
              <w:t xml:space="preserve"> 2: Eligibility criteria for study inclusion</w:t>
            </w:r>
            <w:r w:rsidR="00067A00">
              <w:rPr>
                <w:noProof/>
                <w:webHidden/>
              </w:rPr>
              <w:tab/>
            </w:r>
            <w:r w:rsidR="000D5CCE">
              <w:rPr>
                <w:noProof/>
                <w:webHidden/>
              </w:rPr>
              <w:t>3</w:t>
            </w:r>
          </w:hyperlink>
          <w:r w:rsidR="00DF02D6" w:rsidRPr="00BB6C65">
            <w:rPr>
              <w:rFonts w:ascii="Times New Roman" w:hAnsi="Times New Roman"/>
              <w:b/>
              <w:bCs/>
              <w:noProof/>
            </w:rPr>
            <w:fldChar w:fldCharType="end"/>
          </w:r>
        </w:p>
      </w:sdtContent>
    </w:sdt>
    <w:p w14:paraId="3E7D3A9A" w14:textId="77777777" w:rsidR="00CE4860" w:rsidRPr="00BB6C65" w:rsidRDefault="00CE4860" w:rsidP="00CE4860">
      <w:pPr>
        <w:rPr>
          <w:rFonts w:ascii="Times New Roman" w:hAnsi="Times New Roman" w:cs="Times New Roman"/>
        </w:rPr>
      </w:pPr>
    </w:p>
    <w:p w14:paraId="14686C44" w14:textId="77777777" w:rsidR="00CE4860" w:rsidRPr="00BB6C65" w:rsidRDefault="00CE4860" w:rsidP="00CE4860">
      <w:pPr>
        <w:rPr>
          <w:rFonts w:ascii="Times New Roman" w:hAnsi="Times New Roman" w:cs="Times New Roman"/>
        </w:rPr>
      </w:pPr>
    </w:p>
    <w:p w14:paraId="0C3FBC01" w14:textId="77777777" w:rsidR="00CE4860" w:rsidRPr="00BB6C65" w:rsidRDefault="00CE4860" w:rsidP="00CE4860">
      <w:pPr>
        <w:rPr>
          <w:rFonts w:ascii="Times New Roman" w:hAnsi="Times New Roman" w:cs="Times New Roman"/>
        </w:rPr>
      </w:pPr>
    </w:p>
    <w:p w14:paraId="4751B5DD" w14:textId="77777777" w:rsidR="00CE4860" w:rsidRPr="00BB6C65" w:rsidRDefault="00CE4860" w:rsidP="00CE4860">
      <w:pPr>
        <w:rPr>
          <w:rFonts w:ascii="Times New Roman" w:hAnsi="Times New Roman" w:cs="Times New Roman"/>
        </w:rPr>
      </w:pPr>
    </w:p>
    <w:p w14:paraId="29D2D882" w14:textId="77777777" w:rsidR="00CE4860" w:rsidRPr="00BB6C65" w:rsidRDefault="00CE4860" w:rsidP="00CE4860">
      <w:pPr>
        <w:rPr>
          <w:rFonts w:ascii="Times New Roman" w:hAnsi="Times New Roman" w:cs="Times New Roman"/>
        </w:rPr>
      </w:pPr>
    </w:p>
    <w:p w14:paraId="6584CF7E" w14:textId="77777777" w:rsidR="00CE4860" w:rsidRPr="00BB6C65" w:rsidRDefault="00CE4860" w:rsidP="00CE4860">
      <w:pPr>
        <w:rPr>
          <w:rFonts w:ascii="Times New Roman" w:hAnsi="Times New Roman" w:cs="Times New Roman"/>
        </w:rPr>
      </w:pPr>
    </w:p>
    <w:p w14:paraId="5EC04C1E" w14:textId="77777777" w:rsidR="00CE4860" w:rsidRPr="00BB6C65" w:rsidRDefault="00CE4860" w:rsidP="00CE4860">
      <w:pPr>
        <w:rPr>
          <w:rFonts w:ascii="Times New Roman" w:hAnsi="Times New Roman" w:cs="Times New Roman"/>
        </w:rPr>
      </w:pPr>
    </w:p>
    <w:p w14:paraId="1971D0B9" w14:textId="77777777" w:rsidR="00CE4860" w:rsidRPr="00BB6C65" w:rsidRDefault="00CE4860" w:rsidP="00CE4860">
      <w:pPr>
        <w:rPr>
          <w:rFonts w:ascii="Times New Roman" w:hAnsi="Times New Roman" w:cs="Times New Roman"/>
        </w:rPr>
      </w:pPr>
    </w:p>
    <w:p w14:paraId="2E5F627C" w14:textId="77777777" w:rsidR="00CE4860" w:rsidRPr="00BB6C65" w:rsidRDefault="00CE4860" w:rsidP="00CE4860">
      <w:pPr>
        <w:rPr>
          <w:rFonts w:ascii="Times New Roman" w:hAnsi="Times New Roman" w:cs="Times New Roman"/>
        </w:rPr>
      </w:pPr>
    </w:p>
    <w:p w14:paraId="0D57B5C0" w14:textId="77777777" w:rsidR="00CE4860" w:rsidRPr="00BB6C65" w:rsidRDefault="00CE4860" w:rsidP="00CE4860">
      <w:pPr>
        <w:rPr>
          <w:rFonts w:ascii="Times New Roman" w:hAnsi="Times New Roman" w:cs="Times New Roman"/>
        </w:rPr>
      </w:pPr>
    </w:p>
    <w:p w14:paraId="67A308D8" w14:textId="77777777" w:rsidR="00CE4860" w:rsidRPr="00BB6C65" w:rsidRDefault="00CE4860" w:rsidP="00CE4860">
      <w:pPr>
        <w:rPr>
          <w:rFonts w:ascii="Times New Roman" w:hAnsi="Times New Roman" w:cs="Times New Roman"/>
        </w:rPr>
      </w:pPr>
    </w:p>
    <w:p w14:paraId="65604120" w14:textId="77777777" w:rsidR="00CE4860" w:rsidRPr="00BB6C65" w:rsidRDefault="00CE4860" w:rsidP="00CE4860">
      <w:pPr>
        <w:rPr>
          <w:rFonts w:ascii="Times New Roman" w:hAnsi="Times New Roman" w:cs="Times New Roman"/>
        </w:rPr>
      </w:pPr>
    </w:p>
    <w:p w14:paraId="3C32E03D" w14:textId="77777777" w:rsidR="00CE4860" w:rsidRPr="00BB6C65" w:rsidRDefault="00CE4860" w:rsidP="00CE4860">
      <w:pPr>
        <w:rPr>
          <w:rFonts w:ascii="Times New Roman" w:hAnsi="Times New Roman" w:cs="Times New Roman"/>
        </w:rPr>
      </w:pPr>
    </w:p>
    <w:p w14:paraId="2AA8254F" w14:textId="77777777" w:rsidR="00CE4860" w:rsidRPr="00BB6C65" w:rsidRDefault="00CE4860" w:rsidP="00CE4860">
      <w:pPr>
        <w:rPr>
          <w:rFonts w:ascii="Times New Roman" w:hAnsi="Times New Roman" w:cs="Times New Roman"/>
        </w:rPr>
      </w:pPr>
    </w:p>
    <w:p w14:paraId="58088E64" w14:textId="77777777" w:rsidR="00CE4860" w:rsidRPr="00BB6C65" w:rsidRDefault="00CE4860" w:rsidP="00CE5E07">
      <w:pPr>
        <w:rPr>
          <w:rFonts w:ascii="Times New Roman" w:hAnsi="Times New Roman" w:cs="Times New Roman"/>
          <w:b/>
          <w:bCs/>
        </w:rPr>
      </w:pPr>
    </w:p>
    <w:p w14:paraId="7AF117B7" w14:textId="0E27CC2F" w:rsidR="00CE4860" w:rsidRPr="00BB6C65" w:rsidRDefault="00CE4860" w:rsidP="00CE4860">
      <w:pPr>
        <w:tabs>
          <w:tab w:val="left" w:pos="5064"/>
        </w:tabs>
        <w:rPr>
          <w:rFonts w:ascii="Times New Roman" w:hAnsi="Times New Roman" w:cs="Times New Roman"/>
          <w:b/>
          <w:bCs/>
        </w:rPr>
      </w:pPr>
      <w:r w:rsidRPr="00BB6C65">
        <w:rPr>
          <w:rFonts w:ascii="Times New Roman" w:hAnsi="Times New Roman" w:cs="Times New Roman"/>
          <w:b/>
          <w:bCs/>
        </w:rPr>
        <w:tab/>
      </w:r>
    </w:p>
    <w:p w14:paraId="5F790F61" w14:textId="21544BC8" w:rsidR="00482FDF" w:rsidRPr="00BB6C65" w:rsidRDefault="00E0510C" w:rsidP="00D6063F">
      <w:pPr>
        <w:pStyle w:val="Heading1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 w:rsidRPr="00BB6C65">
        <w:rPr>
          <w:rFonts w:ascii="Times New Roman" w:hAnsi="Times New Roman" w:cs="Times New Roman"/>
        </w:rPr>
        <w:br w:type="page"/>
      </w:r>
      <w:bookmarkStart w:id="0" w:name="_Toc150806577"/>
      <w:r w:rsidR="004F2ED7">
        <w:rPr>
          <w:rFonts w:ascii="Times New Roman" w:hAnsi="Times New Roman" w:cs="Times New Roman"/>
          <w:b/>
          <w:bCs/>
          <w:color w:val="auto"/>
          <w:sz w:val="24"/>
          <w:szCs w:val="24"/>
        </w:rPr>
        <w:lastRenderedPageBreak/>
        <w:t>Section</w:t>
      </w:r>
      <w:r w:rsidRPr="00BB6C65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1: Search </w:t>
      </w:r>
      <w:r w:rsidR="004F2ED7">
        <w:rPr>
          <w:rFonts w:ascii="Times New Roman" w:hAnsi="Times New Roman" w:cs="Times New Roman"/>
          <w:b/>
          <w:bCs/>
          <w:color w:val="auto"/>
          <w:sz w:val="24"/>
          <w:szCs w:val="24"/>
        </w:rPr>
        <w:t>s</w:t>
      </w:r>
      <w:r w:rsidRPr="00BB6C65">
        <w:rPr>
          <w:rFonts w:ascii="Times New Roman" w:hAnsi="Times New Roman" w:cs="Times New Roman"/>
          <w:b/>
          <w:bCs/>
          <w:color w:val="auto"/>
          <w:sz w:val="24"/>
          <w:szCs w:val="24"/>
        </w:rPr>
        <w:t>trategies</w:t>
      </w:r>
      <w:bookmarkEnd w:id="0"/>
    </w:p>
    <w:p w14:paraId="3E75D880" w14:textId="77777777" w:rsidR="00482FDF" w:rsidRPr="00BB6C65" w:rsidRDefault="00E35E05" w:rsidP="00CE5E07">
      <w:pPr>
        <w:jc w:val="center"/>
        <w:rPr>
          <w:rFonts w:ascii="Times New Roman" w:hAnsi="Times New Roman" w:cs="Times New Roman"/>
          <w:b/>
          <w:bCs/>
        </w:rPr>
      </w:pPr>
      <w:r w:rsidRPr="00BB6C65">
        <w:rPr>
          <w:rFonts w:ascii="Times New Roman" w:hAnsi="Times New Roman" w:cs="Times New Roman"/>
          <w:b/>
          <w:bCs/>
        </w:rPr>
        <w:t>PubMed Search</w:t>
      </w:r>
    </w:p>
    <w:p w14:paraId="6257D554" w14:textId="565A0414" w:rsidR="00E237BC" w:rsidRPr="00BB6C65" w:rsidRDefault="00E237BC" w:rsidP="00CE5E07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BB6C65">
        <w:rPr>
          <w:rFonts w:ascii="Times New Roman" w:hAnsi="Times New Roman" w:cs="Times New Roman"/>
        </w:rPr>
        <w:t>Date of search:</w:t>
      </w:r>
      <w:r w:rsidR="008F1907">
        <w:rPr>
          <w:rFonts w:ascii="Times New Roman" w:hAnsi="Times New Roman" w:cs="Times New Roman"/>
        </w:rPr>
        <w:t>8</w:t>
      </w:r>
      <w:r w:rsidRPr="00BB6C65">
        <w:rPr>
          <w:rFonts w:ascii="Times New Roman" w:hAnsi="Times New Roman" w:cs="Times New Roman"/>
        </w:rPr>
        <w:t>/</w:t>
      </w:r>
      <w:r w:rsidR="008F1907">
        <w:rPr>
          <w:rFonts w:ascii="Times New Roman" w:hAnsi="Times New Roman" w:cs="Times New Roman"/>
        </w:rPr>
        <w:t>4</w:t>
      </w:r>
      <w:r w:rsidRPr="00BB6C65">
        <w:rPr>
          <w:rFonts w:ascii="Times New Roman" w:hAnsi="Times New Roman" w:cs="Times New Roman"/>
        </w:rPr>
        <w:t>/202</w:t>
      </w:r>
      <w:r w:rsidR="008F1907">
        <w:rPr>
          <w:rFonts w:ascii="Times New Roman" w:hAnsi="Times New Roman" w:cs="Times New Roman"/>
        </w:rPr>
        <w:t>4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669"/>
        <w:gridCol w:w="7932"/>
        <w:gridCol w:w="1855"/>
      </w:tblGrid>
      <w:tr w:rsidR="00B56162" w:rsidRPr="00BB6C65" w14:paraId="58F0E055" w14:textId="77777777" w:rsidTr="00B95FF4">
        <w:tc>
          <w:tcPr>
            <w:tcW w:w="320" w:type="pct"/>
          </w:tcPr>
          <w:p w14:paraId="4A9AA18C" w14:textId="78DBC3DC" w:rsidR="00B56162" w:rsidRPr="00BB6C65" w:rsidRDefault="00124FD2" w:rsidP="00A52BB6">
            <w:pPr>
              <w:jc w:val="center"/>
              <w:rPr>
                <w:rFonts w:ascii="Times New Roman" w:hAnsi="Times New Roman" w:cs="Times New Roman"/>
              </w:rPr>
            </w:pPr>
            <w:r w:rsidRPr="00BB6C65">
              <w:rPr>
                <w:rFonts w:ascii="Times New Roman" w:hAnsi="Times New Roman" w:cs="Times New Roman"/>
              </w:rPr>
              <w:t>#</w:t>
            </w:r>
          </w:p>
        </w:tc>
        <w:tc>
          <w:tcPr>
            <w:tcW w:w="3793" w:type="pct"/>
          </w:tcPr>
          <w:p w14:paraId="293465A2" w14:textId="4A132E1D" w:rsidR="00B56162" w:rsidRPr="00BB6C65" w:rsidRDefault="00124FD2" w:rsidP="00A52BB6">
            <w:pPr>
              <w:jc w:val="center"/>
              <w:rPr>
                <w:rFonts w:ascii="Times New Roman" w:hAnsi="Times New Roman" w:cs="Times New Roman"/>
              </w:rPr>
            </w:pPr>
            <w:r w:rsidRPr="00BB6C65">
              <w:rPr>
                <w:rFonts w:ascii="Times New Roman" w:hAnsi="Times New Roman" w:cs="Times New Roman"/>
              </w:rPr>
              <w:t>Search</w:t>
            </w:r>
          </w:p>
        </w:tc>
        <w:tc>
          <w:tcPr>
            <w:tcW w:w="887" w:type="pct"/>
          </w:tcPr>
          <w:p w14:paraId="5A2BAF4C" w14:textId="343CFFA5" w:rsidR="00B56162" w:rsidRPr="00BB6C65" w:rsidRDefault="00124FD2" w:rsidP="00A52BB6">
            <w:pPr>
              <w:jc w:val="center"/>
              <w:rPr>
                <w:rFonts w:ascii="Times New Roman" w:hAnsi="Times New Roman" w:cs="Times New Roman"/>
              </w:rPr>
            </w:pPr>
            <w:r w:rsidRPr="00BB6C65">
              <w:rPr>
                <w:rFonts w:ascii="Times New Roman" w:hAnsi="Times New Roman" w:cs="Times New Roman"/>
              </w:rPr>
              <w:t>Results</w:t>
            </w:r>
          </w:p>
        </w:tc>
      </w:tr>
      <w:tr w:rsidR="00034A30" w:rsidRPr="00BB6C65" w14:paraId="2DDF1BD0" w14:textId="77777777" w:rsidTr="00B95FF4">
        <w:trPr>
          <w:trHeight w:val="703"/>
        </w:trPr>
        <w:tc>
          <w:tcPr>
            <w:tcW w:w="320" w:type="pct"/>
          </w:tcPr>
          <w:p w14:paraId="2BDB0209" w14:textId="21F5D891" w:rsidR="00034A30" w:rsidRPr="00BB6C65" w:rsidRDefault="00034A30" w:rsidP="00034A30">
            <w:pPr>
              <w:rPr>
                <w:rFonts w:ascii="Times New Roman" w:hAnsi="Times New Roman" w:cs="Times New Roman"/>
              </w:rPr>
            </w:pPr>
            <w:r w:rsidRPr="00BB6C6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793" w:type="pct"/>
          </w:tcPr>
          <w:p w14:paraId="0BE9CEFE" w14:textId="691ED1B6" w:rsidR="00034A30" w:rsidRPr="00BB6C65" w:rsidRDefault="001B745D" w:rsidP="00034A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EC1B28" w:rsidRPr="00EC1B28">
              <w:rPr>
                <w:rFonts w:ascii="Times New Roman" w:hAnsi="Times New Roman" w:cs="Times New Roman"/>
              </w:rPr>
              <w:t>"</w:t>
            </w:r>
            <w:r>
              <w:rPr>
                <w:rFonts w:ascii="Times New Roman" w:hAnsi="Times New Roman" w:cs="Times New Roman"/>
              </w:rPr>
              <w:t>ADHD</w:t>
            </w:r>
            <w:r w:rsidR="00EC1B28" w:rsidRPr="00EC1B28">
              <w:rPr>
                <w:rFonts w:ascii="Times New Roman" w:hAnsi="Times New Roman" w:cs="Times New Roman"/>
              </w:rPr>
              <w:t>"</w:t>
            </w:r>
            <w:r w:rsidR="00F32AF1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AND</w:t>
            </w:r>
            <w:r w:rsidR="00F32AF1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“medical device”) </w:t>
            </w:r>
            <w:r w:rsidR="008F1907">
              <w:rPr>
                <w:rFonts w:ascii="Times New Roman" w:hAnsi="Times New Roman" w:cs="Times New Roman"/>
              </w:rPr>
              <w:t>OR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="00F32AF1" w:rsidRPr="0009258A">
              <w:rPr>
                <w:rFonts w:ascii="Times New Roman" w:hAnsi="Times New Roman" w:cs="Times New Roman"/>
              </w:rPr>
              <w:t>“</w:t>
            </w:r>
            <w:r w:rsidR="008F1907">
              <w:rPr>
                <w:rFonts w:ascii="Times New Roman" w:hAnsi="Times New Roman" w:cs="Times New Roman"/>
              </w:rPr>
              <w:t>ASD</w:t>
            </w:r>
            <w:r w:rsidR="00F32AF1" w:rsidRPr="0009258A">
              <w:rPr>
                <w:rFonts w:ascii="Times New Roman" w:hAnsi="Times New Roman" w:cs="Times New Roman"/>
              </w:rPr>
              <w:t>”</w:t>
            </w:r>
            <w:r w:rsidR="008F1907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AND “medical device”) AND (“early” OR “screening” OR “training” OR “treatment” OR “diagnosis” OR “intervention”)</w:t>
            </w:r>
          </w:p>
        </w:tc>
        <w:tc>
          <w:tcPr>
            <w:tcW w:w="887" w:type="pct"/>
          </w:tcPr>
          <w:p w14:paraId="23B690D6" w14:textId="4A9F5253" w:rsidR="00034A30" w:rsidRPr="00BB6C65" w:rsidRDefault="002C0750" w:rsidP="00034A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</w:tr>
    </w:tbl>
    <w:p w14:paraId="15374CC6" w14:textId="77777777" w:rsidR="00CE5E07" w:rsidRPr="00BB6C65" w:rsidRDefault="00CE5E07" w:rsidP="00CE5E07">
      <w:pPr>
        <w:rPr>
          <w:rFonts w:ascii="Times New Roman" w:hAnsi="Times New Roman" w:cs="Times New Roman"/>
        </w:rPr>
      </w:pPr>
    </w:p>
    <w:p w14:paraId="7CDDA104" w14:textId="2A5418FB" w:rsidR="009C5E15" w:rsidRPr="00BB6C65" w:rsidRDefault="008F1907" w:rsidP="00CE5E07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National Assembly Library</w:t>
      </w:r>
      <w:r w:rsidR="008912ED" w:rsidRPr="00BB6C65">
        <w:rPr>
          <w:rFonts w:ascii="Times New Roman" w:hAnsi="Times New Roman" w:cs="Times New Roman"/>
          <w:b/>
          <w:bCs/>
        </w:rPr>
        <w:t xml:space="preserve"> Search</w:t>
      </w:r>
    </w:p>
    <w:p w14:paraId="35C6FAD8" w14:textId="5DA3FFD3" w:rsidR="008912ED" w:rsidRPr="00BB6C65" w:rsidRDefault="008912ED" w:rsidP="00CE5E07">
      <w:pPr>
        <w:rPr>
          <w:rFonts w:ascii="Times New Roman" w:hAnsi="Times New Roman" w:cs="Times New Roman"/>
        </w:rPr>
      </w:pPr>
      <w:r w:rsidRPr="00BB6C65">
        <w:rPr>
          <w:rFonts w:ascii="Times New Roman" w:hAnsi="Times New Roman" w:cs="Times New Roman"/>
        </w:rPr>
        <w:t>Date of search:</w:t>
      </w:r>
      <w:r w:rsidR="008F1907" w:rsidRPr="008F1907">
        <w:rPr>
          <w:rFonts w:ascii="Times New Roman" w:hAnsi="Times New Roman" w:cs="Times New Roman"/>
        </w:rPr>
        <w:t xml:space="preserve"> </w:t>
      </w:r>
      <w:r w:rsidR="008F1907">
        <w:rPr>
          <w:rFonts w:ascii="Times New Roman" w:hAnsi="Times New Roman" w:cs="Times New Roman"/>
        </w:rPr>
        <w:t>8</w:t>
      </w:r>
      <w:r w:rsidR="008F1907" w:rsidRPr="00BB6C65">
        <w:rPr>
          <w:rFonts w:ascii="Times New Roman" w:hAnsi="Times New Roman" w:cs="Times New Roman"/>
        </w:rPr>
        <w:t>/</w:t>
      </w:r>
      <w:r w:rsidR="008F1907">
        <w:rPr>
          <w:rFonts w:ascii="Times New Roman" w:hAnsi="Times New Roman" w:cs="Times New Roman"/>
        </w:rPr>
        <w:t>4</w:t>
      </w:r>
      <w:r w:rsidR="008F1907" w:rsidRPr="00BB6C65">
        <w:rPr>
          <w:rFonts w:ascii="Times New Roman" w:hAnsi="Times New Roman" w:cs="Times New Roman"/>
        </w:rPr>
        <w:t>/202</w:t>
      </w:r>
      <w:r w:rsidR="008F1907">
        <w:rPr>
          <w:rFonts w:ascii="Times New Roman" w:hAnsi="Times New Roman" w:cs="Times New Roman"/>
        </w:rPr>
        <w:t>4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669"/>
        <w:gridCol w:w="7932"/>
        <w:gridCol w:w="1855"/>
      </w:tblGrid>
      <w:tr w:rsidR="009C7214" w:rsidRPr="00BB6C65" w14:paraId="56BC5E2C" w14:textId="77777777" w:rsidTr="00117723">
        <w:tc>
          <w:tcPr>
            <w:tcW w:w="320" w:type="pct"/>
          </w:tcPr>
          <w:p w14:paraId="6BD1B937" w14:textId="77777777" w:rsidR="009C7214" w:rsidRPr="00BB6C65" w:rsidRDefault="009C7214" w:rsidP="00117723">
            <w:pPr>
              <w:jc w:val="center"/>
              <w:rPr>
                <w:rFonts w:ascii="Times New Roman" w:hAnsi="Times New Roman" w:cs="Times New Roman"/>
              </w:rPr>
            </w:pPr>
            <w:r w:rsidRPr="00BB6C65">
              <w:rPr>
                <w:rFonts w:ascii="Times New Roman" w:hAnsi="Times New Roman" w:cs="Times New Roman"/>
              </w:rPr>
              <w:t>#</w:t>
            </w:r>
          </w:p>
        </w:tc>
        <w:tc>
          <w:tcPr>
            <w:tcW w:w="3793" w:type="pct"/>
          </w:tcPr>
          <w:p w14:paraId="67BB51D6" w14:textId="77777777" w:rsidR="009C7214" w:rsidRPr="00BB6C65" w:rsidRDefault="009C7214" w:rsidP="00117723">
            <w:pPr>
              <w:jc w:val="center"/>
              <w:rPr>
                <w:rFonts w:ascii="Times New Roman" w:hAnsi="Times New Roman" w:cs="Times New Roman"/>
              </w:rPr>
            </w:pPr>
            <w:r w:rsidRPr="00BB6C65">
              <w:rPr>
                <w:rFonts w:ascii="Times New Roman" w:hAnsi="Times New Roman" w:cs="Times New Roman"/>
              </w:rPr>
              <w:t>Search</w:t>
            </w:r>
          </w:p>
        </w:tc>
        <w:tc>
          <w:tcPr>
            <w:tcW w:w="887" w:type="pct"/>
          </w:tcPr>
          <w:p w14:paraId="183F7D73" w14:textId="77777777" w:rsidR="009C7214" w:rsidRPr="00BB6C65" w:rsidRDefault="009C7214" w:rsidP="00117723">
            <w:pPr>
              <w:jc w:val="center"/>
              <w:rPr>
                <w:rFonts w:ascii="Times New Roman" w:hAnsi="Times New Roman" w:cs="Times New Roman"/>
              </w:rPr>
            </w:pPr>
            <w:r w:rsidRPr="00BB6C65">
              <w:rPr>
                <w:rFonts w:ascii="Times New Roman" w:hAnsi="Times New Roman" w:cs="Times New Roman"/>
              </w:rPr>
              <w:t>Results</w:t>
            </w:r>
          </w:p>
        </w:tc>
      </w:tr>
      <w:tr w:rsidR="009C7214" w:rsidRPr="00BB6C65" w14:paraId="03DCF8EB" w14:textId="77777777" w:rsidTr="00117723">
        <w:trPr>
          <w:trHeight w:val="703"/>
        </w:trPr>
        <w:tc>
          <w:tcPr>
            <w:tcW w:w="320" w:type="pct"/>
          </w:tcPr>
          <w:p w14:paraId="13759D12" w14:textId="77777777" w:rsidR="009C7214" w:rsidRPr="00BB6C65" w:rsidRDefault="009C7214" w:rsidP="00117723">
            <w:pPr>
              <w:rPr>
                <w:rFonts w:ascii="Times New Roman" w:hAnsi="Times New Roman" w:cs="Times New Roman"/>
              </w:rPr>
            </w:pPr>
            <w:r w:rsidRPr="00BB6C6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793" w:type="pct"/>
          </w:tcPr>
          <w:p w14:paraId="22178246" w14:textId="6B8A7905" w:rsidR="009C7214" w:rsidRPr="008F1907" w:rsidRDefault="008F1907" w:rsidP="008F190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F1907">
              <w:rPr>
                <w:rFonts w:ascii="Times New Roman" w:hAnsi="Times New Roman" w:cs="Times New Roman"/>
                <w:szCs w:val="21"/>
              </w:rPr>
              <w:t>(</w:t>
            </w:r>
            <w:proofErr w:type="spellStart"/>
            <w:r w:rsidRPr="008F1907">
              <w:rPr>
                <w:rFonts w:ascii="Times New Roman" w:hAnsi="Times New Roman" w:cs="Times New Roman"/>
                <w:szCs w:val="21"/>
              </w:rPr>
              <w:t>adhd</w:t>
            </w:r>
            <w:proofErr w:type="spellEnd"/>
            <w:r w:rsidRPr="008F1907">
              <w:rPr>
                <w:rFonts w:ascii="Times New Roman" w:hAnsi="Times New Roman" w:cs="Times New Roman"/>
                <w:szCs w:val="21"/>
              </w:rPr>
              <w:t xml:space="preserve"> &amp; </w:t>
            </w:r>
            <w:r w:rsidRPr="008F1907">
              <w:rPr>
                <w:rFonts w:ascii="Batang" w:eastAsia="Batang" w:hAnsi="Batang" w:cs="Batang" w:hint="eastAsia"/>
                <w:szCs w:val="21"/>
              </w:rPr>
              <w:t>의료기기</w:t>
            </w:r>
            <w:r w:rsidRPr="008F1907">
              <w:rPr>
                <w:rFonts w:ascii="Times New Roman" w:hAnsi="Times New Roman" w:cs="Times New Roman"/>
                <w:szCs w:val="21"/>
              </w:rPr>
              <w:t>) or (</w:t>
            </w:r>
            <w:r w:rsidRPr="008F1907">
              <w:rPr>
                <w:rFonts w:ascii="Batang" w:eastAsia="Batang" w:hAnsi="Batang" w:cs="Batang" w:hint="eastAsia"/>
                <w:szCs w:val="21"/>
              </w:rPr>
              <w:t>자폐</w:t>
            </w:r>
            <w:r w:rsidRPr="008F1907">
              <w:rPr>
                <w:rFonts w:ascii="Times New Roman" w:hAnsi="Times New Roman" w:cs="Times New Roman"/>
                <w:szCs w:val="21"/>
              </w:rPr>
              <w:t xml:space="preserve"> &amp; </w:t>
            </w:r>
            <w:r w:rsidRPr="008F1907">
              <w:rPr>
                <w:rFonts w:ascii="Batang" w:eastAsia="Batang" w:hAnsi="Batang" w:cs="Batang" w:hint="eastAsia"/>
                <w:szCs w:val="21"/>
              </w:rPr>
              <w:t>의료기기</w:t>
            </w:r>
            <w:r w:rsidRPr="008F1907">
              <w:rPr>
                <w:rFonts w:ascii="Times New Roman" w:hAnsi="Times New Roman" w:cs="Times New Roman"/>
                <w:szCs w:val="21"/>
              </w:rPr>
              <w:t>) &amp; (</w:t>
            </w:r>
            <w:r w:rsidRPr="008F1907">
              <w:rPr>
                <w:rFonts w:ascii="Batang" w:eastAsia="Batang" w:hAnsi="Batang" w:cs="Batang" w:hint="eastAsia"/>
                <w:szCs w:val="21"/>
              </w:rPr>
              <w:t>진단</w:t>
            </w:r>
            <w:r w:rsidRPr="008F1907">
              <w:rPr>
                <w:rFonts w:ascii="Times New Roman" w:hAnsi="Times New Roman" w:cs="Times New Roman"/>
                <w:szCs w:val="21"/>
              </w:rPr>
              <w:t xml:space="preserve"> or </w:t>
            </w:r>
            <w:r w:rsidRPr="008F1907">
              <w:rPr>
                <w:rFonts w:ascii="Batang" w:eastAsia="Batang" w:hAnsi="Batang" w:cs="Batang" w:hint="eastAsia"/>
                <w:szCs w:val="21"/>
              </w:rPr>
              <w:t>훈련</w:t>
            </w:r>
            <w:r w:rsidRPr="008F1907">
              <w:rPr>
                <w:rFonts w:ascii="Times New Roman" w:hAnsi="Times New Roman" w:cs="Times New Roman"/>
                <w:szCs w:val="21"/>
              </w:rPr>
              <w:t xml:space="preserve"> or </w:t>
            </w:r>
            <w:r w:rsidRPr="008F1907">
              <w:rPr>
                <w:rFonts w:ascii="Batang" w:eastAsia="Batang" w:hAnsi="Batang" w:cs="Batang" w:hint="eastAsia"/>
                <w:szCs w:val="21"/>
              </w:rPr>
              <w:t>치료</w:t>
            </w:r>
            <w:r w:rsidRPr="008F1907">
              <w:rPr>
                <w:rFonts w:ascii="Times New Roman" w:hAnsi="Times New Roman" w:cs="Times New Roman"/>
                <w:szCs w:val="21"/>
              </w:rPr>
              <w:t xml:space="preserve"> or </w:t>
            </w:r>
            <w:r w:rsidRPr="008F1907">
              <w:rPr>
                <w:rFonts w:ascii="Batang" w:eastAsia="Batang" w:hAnsi="Batang" w:cs="Batang" w:hint="eastAsia"/>
                <w:szCs w:val="21"/>
              </w:rPr>
              <w:t>검사</w:t>
            </w:r>
            <w:r w:rsidRPr="008F1907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87" w:type="pct"/>
          </w:tcPr>
          <w:p w14:paraId="7AED7CE3" w14:textId="71233688" w:rsidR="009C7214" w:rsidRPr="00BB6C65" w:rsidRDefault="00683AEF" w:rsidP="001177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689</w:t>
            </w:r>
            <w:bookmarkStart w:id="1" w:name="_GoBack"/>
            <w:bookmarkEnd w:id="1"/>
          </w:p>
        </w:tc>
      </w:tr>
    </w:tbl>
    <w:p w14:paraId="0A2DAA20" w14:textId="77777777" w:rsidR="00294D89" w:rsidRPr="00BB6C65" w:rsidRDefault="00294D89" w:rsidP="00294D89">
      <w:pPr>
        <w:jc w:val="center"/>
        <w:rPr>
          <w:rFonts w:ascii="Times New Roman" w:hAnsi="Times New Roman" w:cs="Times New Roman"/>
          <w:b/>
          <w:bCs/>
        </w:rPr>
      </w:pPr>
    </w:p>
    <w:p w14:paraId="3A818A28" w14:textId="40C93A49" w:rsidR="00482FDF" w:rsidRPr="00BB6C65" w:rsidRDefault="008F1907" w:rsidP="00294D89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copus</w:t>
      </w:r>
      <w:r w:rsidR="003E4BFF" w:rsidRPr="00BB6C65">
        <w:rPr>
          <w:rFonts w:ascii="Times New Roman" w:hAnsi="Times New Roman" w:cs="Times New Roman"/>
          <w:b/>
          <w:bCs/>
        </w:rPr>
        <w:t xml:space="preserve"> Search</w:t>
      </w:r>
    </w:p>
    <w:p w14:paraId="556A1A65" w14:textId="1AD36D04" w:rsidR="003E4BFF" w:rsidRPr="00BB6C65" w:rsidRDefault="003E4BFF" w:rsidP="00CE5E07">
      <w:pPr>
        <w:rPr>
          <w:rFonts w:ascii="Times New Roman" w:hAnsi="Times New Roman" w:cs="Times New Roman"/>
        </w:rPr>
      </w:pPr>
      <w:r w:rsidRPr="00BB6C65">
        <w:rPr>
          <w:rFonts w:ascii="Times New Roman" w:hAnsi="Times New Roman" w:cs="Times New Roman"/>
        </w:rPr>
        <w:t>Date of search:</w:t>
      </w:r>
      <w:r w:rsidR="008F1907" w:rsidRPr="008F1907">
        <w:rPr>
          <w:rFonts w:ascii="Times New Roman" w:hAnsi="Times New Roman" w:cs="Times New Roman"/>
        </w:rPr>
        <w:t xml:space="preserve"> </w:t>
      </w:r>
      <w:r w:rsidR="008F1907">
        <w:rPr>
          <w:rFonts w:ascii="Times New Roman" w:hAnsi="Times New Roman" w:cs="Times New Roman"/>
        </w:rPr>
        <w:t>25</w:t>
      </w:r>
      <w:r w:rsidR="008F1907" w:rsidRPr="00BB6C65">
        <w:rPr>
          <w:rFonts w:ascii="Times New Roman" w:hAnsi="Times New Roman" w:cs="Times New Roman"/>
        </w:rPr>
        <w:t>/</w:t>
      </w:r>
      <w:r w:rsidR="008F1907">
        <w:rPr>
          <w:rFonts w:ascii="Times New Roman" w:hAnsi="Times New Roman" w:cs="Times New Roman"/>
        </w:rPr>
        <w:t>7</w:t>
      </w:r>
      <w:r w:rsidR="008F1907" w:rsidRPr="00BB6C65">
        <w:rPr>
          <w:rFonts w:ascii="Times New Roman" w:hAnsi="Times New Roman" w:cs="Times New Roman"/>
        </w:rPr>
        <w:t>/202</w:t>
      </w:r>
      <w:r w:rsidR="008F1907">
        <w:rPr>
          <w:rFonts w:ascii="Times New Roman" w:hAnsi="Times New Roman" w:cs="Times New Roman"/>
        </w:rPr>
        <w:t>4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669"/>
        <w:gridCol w:w="7932"/>
        <w:gridCol w:w="1855"/>
      </w:tblGrid>
      <w:tr w:rsidR="00C14434" w:rsidRPr="00BB6C65" w14:paraId="057D4AB7" w14:textId="77777777" w:rsidTr="00B95FF4">
        <w:tc>
          <w:tcPr>
            <w:tcW w:w="320" w:type="pct"/>
          </w:tcPr>
          <w:p w14:paraId="53F77280" w14:textId="77777777" w:rsidR="00C14434" w:rsidRPr="00BB6C65" w:rsidRDefault="00C14434" w:rsidP="00117723">
            <w:pPr>
              <w:jc w:val="center"/>
              <w:rPr>
                <w:rFonts w:ascii="Times New Roman" w:hAnsi="Times New Roman" w:cs="Times New Roman"/>
              </w:rPr>
            </w:pPr>
            <w:r w:rsidRPr="00BB6C65">
              <w:rPr>
                <w:rFonts w:ascii="Times New Roman" w:hAnsi="Times New Roman" w:cs="Times New Roman"/>
              </w:rPr>
              <w:t>#</w:t>
            </w:r>
          </w:p>
        </w:tc>
        <w:tc>
          <w:tcPr>
            <w:tcW w:w="3793" w:type="pct"/>
          </w:tcPr>
          <w:p w14:paraId="56F06C7E" w14:textId="77777777" w:rsidR="00C14434" w:rsidRPr="00BB6C65" w:rsidRDefault="00C14434" w:rsidP="00117723">
            <w:pPr>
              <w:jc w:val="center"/>
              <w:rPr>
                <w:rFonts w:ascii="Times New Roman" w:hAnsi="Times New Roman" w:cs="Times New Roman"/>
              </w:rPr>
            </w:pPr>
            <w:r w:rsidRPr="00BB6C65">
              <w:rPr>
                <w:rFonts w:ascii="Times New Roman" w:hAnsi="Times New Roman" w:cs="Times New Roman"/>
              </w:rPr>
              <w:t>Search</w:t>
            </w:r>
          </w:p>
        </w:tc>
        <w:tc>
          <w:tcPr>
            <w:tcW w:w="887" w:type="pct"/>
          </w:tcPr>
          <w:p w14:paraId="607F0F5D" w14:textId="77777777" w:rsidR="00C14434" w:rsidRPr="00BB6C65" w:rsidRDefault="00C14434" w:rsidP="00117723">
            <w:pPr>
              <w:jc w:val="center"/>
              <w:rPr>
                <w:rFonts w:ascii="Times New Roman" w:hAnsi="Times New Roman" w:cs="Times New Roman"/>
              </w:rPr>
            </w:pPr>
            <w:r w:rsidRPr="00BB6C65">
              <w:rPr>
                <w:rFonts w:ascii="Times New Roman" w:hAnsi="Times New Roman" w:cs="Times New Roman"/>
              </w:rPr>
              <w:t>Results</w:t>
            </w:r>
          </w:p>
        </w:tc>
      </w:tr>
      <w:tr w:rsidR="00C14434" w:rsidRPr="00BB6C65" w14:paraId="411556B2" w14:textId="77777777" w:rsidTr="00B95FF4">
        <w:trPr>
          <w:trHeight w:val="703"/>
        </w:trPr>
        <w:tc>
          <w:tcPr>
            <w:tcW w:w="320" w:type="pct"/>
          </w:tcPr>
          <w:p w14:paraId="32A7FF7C" w14:textId="77777777" w:rsidR="00C14434" w:rsidRPr="00BB6C65" w:rsidRDefault="00C14434" w:rsidP="00117723">
            <w:pPr>
              <w:rPr>
                <w:rFonts w:ascii="Times New Roman" w:hAnsi="Times New Roman" w:cs="Times New Roman"/>
              </w:rPr>
            </w:pPr>
            <w:r w:rsidRPr="00BB6C6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793" w:type="pct"/>
            <w:vAlign w:val="center"/>
          </w:tcPr>
          <w:p w14:paraId="720109F1" w14:textId="3E133AB9" w:rsidR="00C14434" w:rsidRPr="00BB6C65" w:rsidRDefault="008F1907" w:rsidP="000925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EC1B28">
              <w:rPr>
                <w:rFonts w:ascii="Times New Roman" w:hAnsi="Times New Roman" w:cs="Times New Roman"/>
              </w:rPr>
              <w:t>"</w:t>
            </w:r>
            <w:r>
              <w:rPr>
                <w:rFonts w:ascii="Times New Roman" w:hAnsi="Times New Roman" w:cs="Times New Roman"/>
              </w:rPr>
              <w:t>ADHD</w:t>
            </w:r>
            <w:r w:rsidRPr="00EC1B28">
              <w:rPr>
                <w:rFonts w:ascii="Times New Roman" w:hAnsi="Times New Roman" w:cs="Times New Roman"/>
              </w:rPr>
              <w:t>"</w:t>
            </w:r>
            <w:r>
              <w:rPr>
                <w:rFonts w:ascii="Times New Roman" w:hAnsi="Times New Roman" w:cs="Times New Roman"/>
              </w:rPr>
              <w:t xml:space="preserve"> AND “medical device”) OR (</w:t>
            </w:r>
            <w:r w:rsidRPr="0009258A">
              <w:rPr>
                <w:rFonts w:ascii="Times New Roman" w:hAnsi="Times New Roman" w:cs="Times New Roman"/>
              </w:rPr>
              <w:t>“</w:t>
            </w:r>
            <w:r>
              <w:rPr>
                <w:rFonts w:ascii="Times New Roman" w:hAnsi="Times New Roman" w:cs="Times New Roman"/>
              </w:rPr>
              <w:t>autism</w:t>
            </w:r>
            <w:r w:rsidRPr="0009258A">
              <w:rPr>
                <w:rFonts w:ascii="Times New Roman" w:hAnsi="Times New Roman" w:cs="Times New Roman"/>
              </w:rPr>
              <w:t>”</w:t>
            </w:r>
            <w:r>
              <w:rPr>
                <w:rFonts w:ascii="Times New Roman" w:hAnsi="Times New Roman" w:cs="Times New Roman"/>
              </w:rPr>
              <w:t xml:space="preserve"> AND “medical device”) AND (“early” OR “screening” OR “training” OR “treatment” OR “diagnosis” OR “intervention”)</w:t>
            </w:r>
          </w:p>
        </w:tc>
        <w:tc>
          <w:tcPr>
            <w:tcW w:w="887" w:type="pct"/>
          </w:tcPr>
          <w:p w14:paraId="2CE750D9" w14:textId="2DB3335B" w:rsidR="00C14434" w:rsidRPr="00BB6C65" w:rsidRDefault="002C0750" w:rsidP="001177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</w:t>
            </w:r>
          </w:p>
        </w:tc>
      </w:tr>
    </w:tbl>
    <w:p w14:paraId="496CB3A8" w14:textId="77777777" w:rsidR="008F1907" w:rsidRDefault="008F1907" w:rsidP="008F1907">
      <w:pPr>
        <w:jc w:val="center"/>
        <w:rPr>
          <w:rFonts w:ascii="Times New Roman" w:hAnsi="Times New Roman" w:cs="Times New Roman"/>
          <w:b/>
          <w:bCs/>
        </w:rPr>
      </w:pPr>
    </w:p>
    <w:p w14:paraId="7BD87977" w14:textId="171D54A8" w:rsidR="008F1907" w:rsidRPr="00BB6C65" w:rsidRDefault="008F1907" w:rsidP="008F1907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PsycINFO </w:t>
      </w:r>
      <w:r w:rsidRPr="00BB6C65">
        <w:rPr>
          <w:rFonts w:ascii="Times New Roman" w:hAnsi="Times New Roman" w:cs="Times New Roman"/>
          <w:b/>
          <w:bCs/>
        </w:rPr>
        <w:t>Search</w:t>
      </w:r>
    </w:p>
    <w:p w14:paraId="3AB8C1D1" w14:textId="110AF6F2" w:rsidR="008F1907" w:rsidRPr="00BB6C65" w:rsidRDefault="008F1907" w:rsidP="008F1907">
      <w:pPr>
        <w:rPr>
          <w:rFonts w:ascii="Times New Roman" w:hAnsi="Times New Roman" w:cs="Times New Roman"/>
        </w:rPr>
      </w:pPr>
      <w:r w:rsidRPr="00BB6C65">
        <w:rPr>
          <w:rFonts w:ascii="Times New Roman" w:hAnsi="Times New Roman" w:cs="Times New Roman"/>
        </w:rPr>
        <w:t>Date of search:</w:t>
      </w:r>
      <w:r w:rsidRPr="008F190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26</w:t>
      </w:r>
      <w:r w:rsidRPr="00BB6C65">
        <w:rPr>
          <w:rFonts w:ascii="Times New Roman" w:hAnsi="Times New Roman" w:cs="Times New Roman"/>
        </w:rPr>
        <w:t>/</w:t>
      </w:r>
      <w:r>
        <w:rPr>
          <w:rFonts w:ascii="Times New Roman" w:hAnsi="Times New Roman" w:cs="Times New Roman"/>
        </w:rPr>
        <w:t>7</w:t>
      </w:r>
      <w:r w:rsidRPr="00BB6C65">
        <w:rPr>
          <w:rFonts w:ascii="Times New Roman" w:hAnsi="Times New Roman" w:cs="Times New Roman"/>
        </w:rPr>
        <w:t>/202</w:t>
      </w:r>
      <w:r>
        <w:rPr>
          <w:rFonts w:ascii="Times New Roman" w:hAnsi="Times New Roman" w:cs="Times New Roman"/>
        </w:rPr>
        <w:t>4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669"/>
        <w:gridCol w:w="7932"/>
        <w:gridCol w:w="1855"/>
      </w:tblGrid>
      <w:tr w:rsidR="008F1907" w:rsidRPr="00BB6C65" w14:paraId="5DC37CE2" w14:textId="77777777" w:rsidTr="00E205C2">
        <w:tc>
          <w:tcPr>
            <w:tcW w:w="320" w:type="pct"/>
          </w:tcPr>
          <w:p w14:paraId="5CF044DE" w14:textId="77777777" w:rsidR="008F1907" w:rsidRPr="00BB6C65" w:rsidRDefault="008F1907" w:rsidP="00E205C2">
            <w:pPr>
              <w:jc w:val="center"/>
              <w:rPr>
                <w:rFonts w:ascii="Times New Roman" w:hAnsi="Times New Roman" w:cs="Times New Roman"/>
              </w:rPr>
            </w:pPr>
            <w:r w:rsidRPr="00BB6C65">
              <w:rPr>
                <w:rFonts w:ascii="Times New Roman" w:hAnsi="Times New Roman" w:cs="Times New Roman"/>
              </w:rPr>
              <w:t>#</w:t>
            </w:r>
          </w:p>
        </w:tc>
        <w:tc>
          <w:tcPr>
            <w:tcW w:w="3793" w:type="pct"/>
          </w:tcPr>
          <w:p w14:paraId="088EDF9B" w14:textId="77777777" w:rsidR="008F1907" w:rsidRPr="00BB6C65" w:rsidRDefault="008F1907" w:rsidP="00E205C2">
            <w:pPr>
              <w:jc w:val="center"/>
              <w:rPr>
                <w:rFonts w:ascii="Times New Roman" w:hAnsi="Times New Roman" w:cs="Times New Roman"/>
              </w:rPr>
            </w:pPr>
            <w:r w:rsidRPr="00BB6C65">
              <w:rPr>
                <w:rFonts w:ascii="Times New Roman" w:hAnsi="Times New Roman" w:cs="Times New Roman"/>
              </w:rPr>
              <w:t>Search</w:t>
            </w:r>
          </w:p>
        </w:tc>
        <w:tc>
          <w:tcPr>
            <w:tcW w:w="887" w:type="pct"/>
          </w:tcPr>
          <w:p w14:paraId="6C24E073" w14:textId="77777777" w:rsidR="008F1907" w:rsidRPr="00BB6C65" w:rsidRDefault="008F1907" w:rsidP="00E205C2">
            <w:pPr>
              <w:jc w:val="center"/>
              <w:rPr>
                <w:rFonts w:ascii="Times New Roman" w:hAnsi="Times New Roman" w:cs="Times New Roman"/>
              </w:rPr>
            </w:pPr>
            <w:r w:rsidRPr="00BB6C65">
              <w:rPr>
                <w:rFonts w:ascii="Times New Roman" w:hAnsi="Times New Roman" w:cs="Times New Roman"/>
              </w:rPr>
              <w:t>Results</w:t>
            </w:r>
          </w:p>
        </w:tc>
      </w:tr>
      <w:tr w:rsidR="008F1907" w:rsidRPr="00BB6C65" w14:paraId="26EB817C" w14:textId="77777777" w:rsidTr="00E205C2">
        <w:trPr>
          <w:trHeight w:val="703"/>
        </w:trPr>
        <w:tc>
          <w:tcPr>
            <w:tcW w:w="320" w:type="pct"/>
          </w:tcPr>
          <w:p w14:paraId="2F9AD387" w14:textId="77777777" w:rsidR="008F1907" w:rsidRPr="00BB6C65" w:rsidRDefault="008F1907" w:rsidP="00E205C2">
            <w:pPr>
              <w:rPr>
                <w:rFonts w:ascii="Times New Roman" w:hAnsi="Times New Roman" w:cs="Times New Roman"/>
              </w:rPr>
            </w:pPr>
            <w:r w:rsidRPr="00BB6C6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793" w:type="pct"/>
            <w:vAlign w:val="center"/>
          </w:tcPr>
          <w:p w14:paraId="61B1AB52" w14:textId="584DE496" w:rsidR="008F1907" w:rsidRPr="00BB6C65" w:rsidRDefault="008F1907" w:rsidP="00E205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EC1B28">
              <w:rPr>
                <w:rFonts w:ascii="Times New Roman" w:hAnsi="Times New Roman" w:cs="Times New Roman"/>
              </w:rPr>
              <w:t>"</w:t>
            </w:r>
            <w:r>
              <w:rPr>
                <w:rFonts w:ascii="Times New Roman" w:hAnsi="Times New Roman" w:cs="Times New Roman"/>
              </w:rPr>
              <w:t>ADHD</w:t>
            </w:r>
            <w:r w:rsidRPr="00EC1B28">
              <w:rPr>
                <w:rFonts w:ascii="Times New Roman" w:hAnsi="Times New Roman" w:cs="Times New Roman"/>
              </w:rPr>
              <w:t>"</w:t>
            </w:r>
            <w:r>
              <w:rPr>
                <w:rFonts w:ascii="Times New Roman" w:hAnsi="Times New Roman" w:cs="Times New Roman"/>
              </w:rPr>
              <w:t xml:space="preserve"> AND “medical device”) OR (</w:t>
            </w:r>
            <w:r w:rsidRPr="0009258A">
              <w:rPr>
                <w:rFonts w:ascii="Times New Roman" w:hAnsi="Times New Roman" w:cs="Times New Roman"/>
              </w:rPr>
              <w:t>“</w:t>
            </w:r>
            <w:r>
              <w:rPr>
                <w:rFonts w:ascii="Times New Roman" w:hAnsi="Times New Roman" w:cs="Times New Roman"/>
              </w:rPr>
              <w:t>autism</w:t>
            </w:r>
            <w:r w:rsidRPr="0009258A">
              <w:rPr>
                <w:rFonts w:ascii="Times New Roman" w:hAnsi="Times New Roman" w:cs="Times New Roman"/>
              </w:rPr>
              <w:t>”</w:t>
            </w:r>
            <w:r>
              <w:rPr>
                <w:rFonts w:ascii="Times New Roman" w:hAnsi="Times New Roman" w:cs="Times New Roman"/>
              </w:rPr>
              <w:t xml:space="preserve"> AND “medical device”) AND (“early” OR “screening” OR “training” OR “treatment” OR “diagnosis” OR “intervention”)</w:t>
            </w:r>
          </w:p>
        </w:tc>
        <w:tc>
          <w:tcPr>
            <w:tcW w:w="887" w:type="pct"/>
          </w:tcPr>
          <w:p w14:paraId="78065B5A" w14:textId="7C8A07C4" w:rsidR="008F1907" w:rsidRPr="00BB6C65" w:rsidRDefault="002C0750" w:rsidP="00E205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7 </w:t>
            </w:r>
          </w:p>
        </w:tc>
      </w:tr>
    </w:tbl>
    <w:p w14:paraId="4AD44F4C" w14:textId="1331D0C1" w:rsidR="00EF0897" w:rsidRPr="00BB6C65" w:rsidRDefault="00200579" w:rsidP="00D6063F">
      <w:pPr>
        <w:pStyle w:val="Heading1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 w:rsidRPr="00BB6C65">
        <w:rPr>
          <w:rFonts w:ascii="Times New Roman" w:hAnsi="Times New Roman" w:cs="Times New Roman"/>
        </w:rPr>
        <w:br w:type="page"/>
      </w:r>
      <w:bookmarkStart w:id="2" w:name="_Toc150806578"/>
      <w:bookmarkStart w:id="3" w:name="_Hlk150071230"/>
      <w:r w:rsidR="004F2ED7">
        <w:rPr>
          <w:rFonts w:ascii="Times New Roman" w:hAnsi="Times New Roman" w:cs="Times New Roman"/>
          <w:b/>
          <w:bCs/>
          <w:color w:val="auto"/>
          <w:sz w:val="24"/>
          <w:szCs w:val="24"/>
        </w:rPr>
        <w:lastRenderedPageBreak/>
        <w:t>Section</w:t>
      </w:r>
      <w:r w:rsidRPr="00BB6C65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2: Eligibility criteria for study inclusion</w:t>
      </w:r>
      <w:bookmarkEnd w:id="2"/>
    </w:p>
    <w:bookmarkEnd w:id="3"/>
    <w:p w14:paraId="624BD85E" w14:textId="77777777" w:rsidR="008F1907" w:rsidRPr="00BB6C65" w:rsidRDefault="008F1907" w:rsidP="00CE5E07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481"/>
        <w:gridCol w:w="5230"/>
        <w:gridCol w:w="3745"/>
      </w:tblGrid>
      <w:tr w:rsidR="004C7A0D" w:rsidRPr="007927E6" w14:paraId="75D55434" w14:textId="77777777" w:rsidTr="00D9125F">
        <w:tc>
          <w:tcPr>
            <w:tcW w:w="708" w:type="pct"/>
          </w:tcPr>
          <w:p w14:paraId="0868E5C1" w14:textId="77777777" w:rsidR="004C7A0D" w:rsidRPr="007927E6" w:rsidRDefault="004C7A0D" w:rsidP="00274D4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01" w:type="pct"/>
          </w:tcPr>
          <w:p w14:paraId="3B42DE74" w14:textId="5BC3D143" w:rsidR="004C7A0D" w:rsidRPr="007927E6" w:rsidRDefault="00F52CDE" w:rsidP="00274D4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927E6">
              <w:rPr>
                <w:rFonts w:ascii="Times New Roman" w:hAnsi="Times New Roman" w:cs="Times New Roman"/>
                <w:b/>
                <w:bCs/>
              </w:rPr>
              <w:t>Inclusion criteria</w:t>
            </w:r>
          </w:p>
        </w:tc>
        <w:tc>
          <w:tcPr>
            <w:tcW w:w="1791" w:type="pct"/>
          </w:tcPr>
          <w:p w14:paraId="0F5CCA9B" w14:textId="70DE9626" w:rsidR="004C7A0D" w:rsidRPr="007927E6" w:rsidRDefault="00F52CDE" w:rsidP="00274D4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927E6">
              <w:rPr>
                <w:rFonts w:ascii="Times New Roman" w:hAnsi="Times New Roman" w:cs="Times New Roman"/>
                <w:b/>
                <w:bCs/>
              </w:rPr>
              <w:t>Exclusion criteria</w:t>
            </w:r>
          </w:p>
        </w:tc>
      </w:tr>
      <w:tr w:rsidR="004C7A0D" w:rsidRPr="00BB6C65" w14:paraId="518C5D75" w14:textId="77777777" w:rsidTr="00D9125F">
        <w:tc>
          <w:tcPr>
            <w:tcW w:w="708" w:type="pct"/>
          </w:tcPr>
          <w:p w14:paraId="140C3C10" w14:textId="6ECD308F" w:rsidR="004C7A0D" w:rsidRPr="00BB6C65" w:rsidRDefault="00D9667B" w:rsidP="00274D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ublication date</w:t>
            </w:r>
          </w:p>
        </w:tc>
        <w:tc>
          <w:tcPr>
            <w:tcW w:w="2501" w:type="pct"/>
          </w:tcPr>
          <w:p w14:paraId="3468FE51" w14:textId="38B69AE7" w:rsidR="004C7A0D" w:rsidRPr="00BB6C65" w:rsidRDefault="00D9667B" w:rsidP="00274D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ublished in 2013 or later</w:t>
            </w:r>
          </w:p>
        </w:tc>
        <w:tc>
          <w:tcPr>
            <w:tcW w:w="1791" w:type="pct"/>
          </w:tcPr>
          <w:p w14:paraId="3AF12E5C" w14:textId="7B3B6DC7" w:rsidR="004C7A0D" w:rsidRPr="00BB6C65" w:rsidRDefault="00D9667B" w:rsidP="00274D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ublished before 2013</w:t>
            </w:r>
          </w:p>
        </w:tc>
      </w:tr>
      <w:tr w:rsidR="00A4230E" w:rsidRPr="00BB6C65" w14:paraId="223F4CD9" w14:textId="77777777" w:rsidTr="00D9125F">
        <w:tc>
          <w:tcPr>
            <w:tcW w:w="708" w:type="pct"/>
          </w:tcPr>
          <w:p w14:paraId="4033440C" w14:textId="16BCC7EB" w:rsidR="00A4230E" w:rsidRPr="00BB6C65" w:rsidRDefault="00D9667B" w:rsidP="00274D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nguage</w:t>
            </w:r>
          </w:p>
        </w:tc>
        <w:tc>
          <w:tcPr>
            <w:tcW w:w="2501" w:type="pct"/>
          </w:tcPr>
          <w:p w14:paraId="09C66A03" w14:textId="7753E6DC" w:rsidR="00A4230E" w:rsidRPr="00BB6C65" w:rsidRDefault="00D9667B" w:rsidP="00274D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Written in Korean or English </w:t>
            </w:r>
          </w:p>
        </w:tc>
        <w:tc>
          <w:tcPr>
            <w:tcW w:w="1791" w:type="pct"/>
          </w:tcPr>
          <w:p w14:paraId="1BDDACEA" w14:textId="0B22C040" w:rsidR="00A4230E" w:rsidRPr="00BB6C65" w:rsidRDefault="00D9667B" w:rsidP="00274D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Written other than Korean or English  </w:t>
            </w:r>
          </w:p>
        </w:tc>
      </w:tr>
      <w:tr w:rsidR="004C7A0D" w:rsidRPr="00BB6C65" w14:paraId="30E24010" w14:textId="77777777" w:rsidTr="00D9125F">
        <w:tc>
          <w:tcPr>
            <w:tcW w:w="708" w:type="pct"/>
          </w:tcPr>
          <w:p w14:paraId="10EA29C6" w14:textId="329F0D75" w:rsidR="004C7A0D" w:rsidRPr="00BB6C65" w:rsidRDefault="00D9667B" w:rsidP="00274D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levant topics</w:t>
            </w:r>
          </w:p>
        </w:tc>
        <w:tc>
          <w:tcPr>
            <w:tcW w:w="2501" w:type="pct"/>
          </w:tcPr>
          <w:p w14:paraId="0251435C" w14:textId="05DE316E" w:rsidR="004C7A0D" w:rsidRPr="00BB6C65" w:rsidRDefault="00D97F64" w:rsidP="00274D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orean medical equipment for ADHD and ASD</w:t>
            </w:r>
          </w:p>
        </w:tc>
        <w:tc>
          <w:tcPr>
            <w:tcW w:w="1791" w:type="pct"/>
          </w:tcPr>
          <w:p w14:paraId="0291DD45" w14:textId="5BF26492" w:rsidR="004C7A0D" w:rsidRPr="00BB6C65" w:rsidRDefault="00D97F64" w:rsidP="00274D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discussed at least one topic about medical device for ADHD and ASD</w:t>
            </w:r>
            <w:r w:rsidR="00372B96">
              <w:rPr>
                <w:rFonts w:ascii="Times New Roman" w:hAnsi="Times New Roman" w:cs="Times New Roman"/>
              </w:rPr>
              <w:t>, or not connected to the research objective</w:t>
            </w:r>
          </w:p>
        </w:tc>
      </w:tr>
      <w:tr w:rsidR="00274D45" w:rsidRPr="00BB6C65" w14:paraId="3704ECFB" w14:textId="77777777" w:rsidTr="00D9125F">
        <w:tc>
          <w:tcPr>
            <w:tcW w:w="708" w:type="pct"/>
          </w:tcPr>
          <w:p w14:paraId="6DAF399F" w14:textId="73A57C3E" w:rsidR="00274D45" w:rsidRDefault="00274D45" w:rsidP="00274D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bjects</w:t>
            </w:r>
          </w:p>
        </w:tc>
        <w:tc>
          <w:tcPr>
            <w:tcW w:w="2501" w:type="pct"/>
          </w:tcPr>
          <w:p w14:paraId="7642854A" w14:textId="110F4B28" w:rsidR="00274D45" w:rsidRPr="00274D45" w:rsidRDefault="002013DE" w:rsidP="00274D4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Medicine, neuroscience, computer science, engineering, psychology, social sciences, health professions</w:t>
            </w:r>
          </w:p>
        </w:tc>
        <w:tc>
          <w:tcPr>
            <w:tcW w:w="1791" w:type="pct"/>
          </w:tcPr>
          <w:p w14:paraId="710063E3" w14:textId="13788191" w:rsidR="00274D45" w:rsidRPr="00274D45" w:rsidRDefault="002013DE" w:rsidP="00274D4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Arts and humanities, pharmacology, toxicology, pharmaceutics, mathematics, veterinary, nursing, materials science, economics, econometrics, finance, dentistry, chemical engineering, biochemistry, genetics, molecular biology, immunology, microbiology </w:t>
            </w:r>
          </w:p>
        </w:tc>
      </w:tr>
    </w:tbl>
    <w:p w14:paraId="10B8EB7A" w14:textId="77777777" w:rsidR="00850AF5" w:rsidRDefault="00850AF5" w:rsidP="00D65EC7">
      <w:pPr>
        <w:pStyle w:val="Heading1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</w:p>
    <w:sectPr w:rsidR="00850AF5" w:rsidSect="00D65EC7">
      <w:footerReference w:type="default" r:id="rId8"/>
      <w:pgSz w:w="11906" w:h="16838"/>
      <w:pgMar w:top="720" w:right="720" w:bottom="720" w:left="720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512BFE2" w14:textId="77777777" w:rsidR="00554FD8" w:rsidRDefault="00554FD8" w:rsidP="00C87786">
      <w:r>
        <w:separator/>
      </w:r>
    </w:p>
  </w:endnote>
  <w:endnote w:type="continuationSeparator" w:id="0">
    <w:p w14:paraId="58E6FC95" w14:textId="77777777" w:rsidR="00554FD8" w:rsidRDefault="00554FD8" w:rsidP="00C87786">
      <w:r>
        <w:continuationSeparator/>
      </w:r>
    </w:p>
  </w:endnote>
  <w:endnote w:type="continuationNotice" w:id="1">
    <w:p w14:paraId="0AC13D3E" w14:textId="77777777" w:rsidR="00554FD8" w:rsidRDefault="00554FD8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Fonts w:ascii="Times New Roman" w:hAnsi="Times New Roman" w:cs="Times New Roman"/>
      </w:rPr>
      <w:id w:val="-1641106312"/>
      <w:docPartObj>
        <w:docPartGallery w:val="Page Numbers (Bottom of Page)"/>
        <w:docPartUnique/>
      </w:docPartObj>
    </w:sdtPr>
    <w:sdtEndPr/>
    <w:sdtContent>
      <w:sdt>
        <w:sdtPr>
          <w:rPr>
            <w:rFonts w:ascii="Times New Roman" w:hAnsi="Times New Roman" w:cs="Times New Roman"/>
          </w:rPr>
          <w:id w:val="-1769616900"/>
          <w:docPartObj>
            <w:docPartGallery w:val="Page Numbers (Top of Page)"/>
            <w:docPartUnique/>
          </w:docPartObj>
        </w:sdtPr>
        <w:sdtEndPr/>
        <w:sdtContent>
          <w:p w14:paraId="2CB58F46" w14:textId="47D5082E" w:rsidR="0015351F" w:rsidRPr="0015351F" w:rsidRDefault="0015351F">
            <w:pPr>
              <w:pStyle w:val="Footer"/>
              <w:jc w:val="right"/>
              <w:rPr>
                <w:rFonts w:ascii="Times New Roman" w:hAnsi="Times New Roman" w:cs="Times New Roman"/>
              </w:rPr>
            </w:pPr>
            <w:r w:rsidRPr="0015351F">
              <w:rPr>
                <w:rFonts w:ascii="Times New Roman" w:hAnsi="Times New Roman" w:cs="Times New Roman"/>
                <w:lang w:val="zh-CN"/>
              </w:rPr>
              <w:t xml:space="preserve"> </w:t>
            </w:r>
            <w:r w:rsidRPr="001535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begin"/>
            </w:r>
            <w:r w:rsidRPr="0015351F">
              <w:rPr>
                <w:rFonts w:ascii="Times New Roman" w:hAnsi="Times New Roman" w:cs="Times New Roman"/>
                <w:b/>
                <w:bCs/>
              </w:rPr>
              <w:instrText>PAGE</w:instrText>
            </w:r>
            <w:r w:rsidRPr="001535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separate"/>
            </w:r>
            <w:r w:rsidRPr="0015351F">
              <w:rPr>
                <w:rFonts w:ascii="Times New Roman" w:hAnsi="Times New Roman" w:cs="Times New Roman"/>
                <w:b/>
                <w:bCs/>
                <w:lang w:val="zh-CN"/>
              </w:rPr>
              <w:t>2</w:t>
            </w:r>
            <w:r w:rsidRPr="001535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end"/>
            </w:r>
            <w:r w:rsidRPr="0015351F">
              <w:rPr>
                <w:rFonts w:ascii="Times New Roman" w:hAnsi="Times New Roman" w:cs="Times New Roman"/>
                <w:lang w:val="zh-CN"/>
              </w:rPr>
              <w:t xml:space="preserve"> / </w:t>
            </w:r>
            <w:r w:rsidRPr="001535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begin"/>
            </w:r>
            <w:r w:rsidRPr="0015351F">
              <w:rPr>
                <w:rFonts w:ascii="Times New Roman" w:hAnsi="Times New Roman" w:cs="Times New Roman"/>
                <w:b/>
                <w:bCs/>
              </w:rPr>
              <w:instrText>NUMPAGES</w:instrText>
            </w:r>
            <w:r w:rsidRPr="001535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separate"/>
            </w:r>
            <w:r w:rsidRPr="0015351F">
              <w:rPr>
                <w:rFonts w:ascii="Times New Roman" w:hAnsi="Times New Roman" w:cs="Times New Roman"/>
                <w:b/>
                <w:bCs/>
                <w:lang w:val="zh-CN"/>
              </w:rPr>
              <w:t>2</w:t>
            </w:r>
            <w:r w:rsidRPr="001535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36BCD6FD" w14:textId="77777777" w:rsidR="004517A5" w:rsidRPr="0015351F" w:rsidRDefault="004517A5">
    <w:pPr>
      <w:pStyle w:val="Footer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D035AE4" w14:textId="77777777" w:rsidR="00554FD8" w:rsidRDefault="00554FD8" w:rsidP="00C87786">
      <w:r>
        <w:separator/>
      </w:r>
    </w:p>
  </w:footnote>
  <w:footnote w:type="continuationSeparator" w:id="0">
    <w:p w14:paraId="0B45C28C" w14:textId="77777777" w:rsidR="00554FD8" w:rsidRDefault="00554FD8" w:rsidP="00C87786">
      <w:r>
        <w:continuationSeparator/>
      </w:r>
    </w:p>
  </w:footnote>
  <w:footnote w:type="continuationNotice" w:id="1">
    <w:p w14:paraId="1167F78B" w14:textId="77777777" w:rsidR="00554FD8" w:rsidRDefault="00554FD8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71F08A7"/>
    <w:multiLevelType w:val="hybridMultilevel"/>
    <w:tmpl w:val="2CEE1CE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9643E97"/>
    <w:multiLevelType w:val="hybridMultilevel"/>
    <w:tmpl w:val="A624482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FA356E4"/>
    <w:multiLevelType w:val="hybridMultilevel"/>
    <w:tmpl w:val="738C24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jQytjA0tjQ1tDQwNDRS0lEKTi0uzszPAykwNK4FAPWaWAwtAAAA"/>
  </w:docVars>
  <w:rsids>
    <w:rsidRoot w:val="00BB5D3E"/>
    <w:rsid w:val="00000267"/>
    <w:rsid w:val="0000062D"/>
    <w:rsid w:val="00005435"/>
    <w:rsid w:val="00011609"/>
    <w:rsid w:val="00013496"/>
    <w:rsid w:val="0002141E"/>
    <w:rsid w:val="00022442"/>
    <w:rsid w:val="000313E7"/>
    <w:rsid w:val="00034560"/>
    <w:rsid w:val="00034A30"/>
    <w:rsid w:val="00041064"/>
    <w:rsid w:val="00043B50"/>
    <w:rsid w:val="0005453F"/>
    <w:rsid w:val="00054FCE"/>
    <w:rsid w:val="000571E3"/>
    <w:rsid w:val="0006584E"/>
    <w:rsid w:val="00067A00"/>
    <w:rsid w:val="00076AEA"/>
    <w:rsid w:val="000810A2"/>
    <w:rsid w:val="000826B3"/>
    <w:rsid w:val="000846CE"/>
    <w:rsid w:val="0009258A"/>
    <w:rsid w:val="00093493"/>
    <w:rsid w:val="00094AF0"/>
    <w:rsid w:val="000A4B0A"/>
    <w:rsid w:val="000B06E1"/>
    <w:rsid w:val="000B0C35"/>
    <w:rsid w:val="000B29C5"/>
    <w:rsid w:val="000B48FE"/>
    <w:rsid w:val="000C54EA"/>
    <w:rsid w:val="000C5B7B"/>
    <w:rsid w:val="000C5D49"/>
    <w:rsid w:val="000D36EA"/>
    <w:rsid w:val="000D5CCE"/>
    <w:rsid w:val="000D730D"/>
    <w:rsid w:val="000E27A7"/>
    <w:rsid w:val="000E4390"/>
    <w:rsid w:val="000F5A67"/>
    <w:rsid w:val="00104C88"/>
    <w:rsid w:val="00112AD5"/>
    <w:rsid w:val="00112FEC"/>
    <w:rsid w:val="0011726C"/>
    <w:rsid w:val="00117723"/>
    <w:rsid w:val="00124FD2"/>
    <w:rsid w:val="00130E91"/>
    <w:rsid w:val="00131192"/>
    <w:rsid w:val="001323B6"/>
    <w:rsid w:val="001337F2"/>
    <w:rsid w:val="00147437"/>
    <w:rsid w:val="0015351F"/>
    <w:rsid w:val="0015627B"/>
    <w:rsid w:val="00157266"/>
    <w:rsid w:val="00161788"/>
    <w:rsid w:val="00163303"/>
    <w:rsid w:val="00170CFD"/>
    <w:rsid w:val="00172781"/>
    <w:rsid w:val="001746DA"/>
    <w:rsid w:val="00181BFC"/>
    <w:rsid w:val="00193C0A"/>
    <w:rsid w:val="001945B7"/>
    <w:rsid w:val="00195AA7"/>
    <w:rsid w:val="001969CF"/>
    <w:rsid w:val="001A1A7F"/>
    <w:rsid w:val="001A1AA3"/>
    <w:rsid w:val="001A2405"/>
    <w:rsid w:val="001A2D0C"/>
    <w:rsid w:val="001B564D"/>
    <w:rsid w:val="001B593E"/>
    <w:rsid w:val="001B745D"/>
    <w:rsid w:val="001C0A04"/>
    <w:rsid w:val="001C172F"/>
    <w:rsid w:val="001C2183"/>
    <w:rsid w:val="001C2DB5"/>
    <w:rsid w:val="001C4019"/>
    <w:rsid w:val="001C4158"/>
    <w:rsid w:val="001C4169"/>
    <w:rsid w:val="001D3D70"/>
    <w:rsid w:val="001D428D"/>
    <w:rsid w:val="001D7050"/>
    <w:rsid w:val="001E0114"/>
    <w:rsid w:val="001E4DF6"/>
    <w:rsid w:val="001E51E8"/>
    <w:rsid w:val="001E7174"/>
    <w:rsid w:val="001F3F7D"/>
    <w:rsid w:val="00200579"/>
    <w:rsid w:val="002013DE"/>
    <w:rsid w:val="00211255"/>
    <w:rsid w:val="002125B1"/>
    <w:rsid w:val="00213237"/>
    <w:rsid w:val="00221985"/>
    <w:rsid w:val="002229E6"/>
    <w:rsid w:val="00225760"/>
    <w:rsid w:val="00231856"/>
    <w:rsid w:val="00234645"/>
    <w:rsid w:val="00234E6D"/>
    <w:rsid w:val="00235766"/>
    <w:rsid w:val="00240D91"/>
    <w:rsid w:val="00241CF2"/>
    <w:rsid w:val="002477B5"/>
    <w:rsid w:val="00247A09"/>
    <w:rsid w:val="00250B67"/>
    <w:rsid w:val="002518C0"/>
    <w:rsid w:val="0025219F"/>
    <w:rsid w:val="00252BBA"/>
    <w:rsid w:val="002538BD"/>
    <w:rsid w:val="00253D75"/>
    <w:rsid w:val="00264207"/>
    <w:rsid w:val="00274D45"/>
    <w:rsid w:val="00275B25"/>
    <w:rsid w:val="002825D5"/>
    <w:rsid w:val="0028393D"/>
    <w:rsid w:val="00286784"/>
    <w:rsid w:val="002930EF"/>
    <w:rsid w:val="00294D89"/>
    <w:rsid w:val="00296187"/>
    <w:rsid w:val="00297207"/>
    <w:rsid w:val="002A6B58"/>
    <w:rsid w:val="002A797C"/>
    <w:rsid w:val="002B012A"/>
    <w:rsid w:val="002B0D6B"/>
    <w:rsid w:val="002B5B2B"/>
    <w:rsid w:val="002B6F0F"/>
    <w:rsid w:val="002C0750"/>
    <w:rsid w:val="002C4963"/>
    <w:rsid w:val="002C5BE7"/>
    <w:rsid w:val="002C6234"/>
    <w:rsid w:val="002D163C"/>
    <w:rsid w:val="002D3131"/>
    <w:rsid w:val="002F13C9"/>
    <w:rsid w:val="002F2D62"/>
    <w:rsid w:val="002F674B"/>
    <w:rsid w:val="003025CD"/>
    <w:rsid w:val="00307A9A"/>
    <w:rsid w:val="003144BC"/>
    <w:rsid w:val="00317D25"/>
    <w:rsid w:val="003310B8"/>
    <w:rsid w:val="003423F9"/>
    <w:rsid w:val="003457A2"/>
    <w:rsid w:val="00345F02"/>
    <w:rsid w:val="00346EE0"/>
    <w:rsid w:val="00346FE1"/>
    <w:rsid w:val="00354391"/>
    <w:rsid w:val="00364008"/>
    <w:rsid w:val="00366436"/>
    <w:rsid w:val="00366FD4"/>
    <w:rsid w:val="003712FE"/>
    <w:rsid w:val="0037163D"/>
    <w:rsid w:val="00371749"/>
    <w:rsid w:val="00372400"/>
    <w:rsid w:val="00372B96"/>
    <w:rsid w:val="00373192"/>
    <w:rsid w:val="00374F95"/>
    <w:rsid w:val="0038252F"/>
    <w:rsid w:val="00382951"/>
    <w:rsid w:val="00385F4B"/>
    <w:rsid w:val="003914BA"/>
    <w:rsid w:val="00393EC5"/>
    <w:rsid w:val="003951E1"/>
    <w:rsid w:val="00395ADF"/>
    <w:rsid w:val="003A2506"/>
    <w:rsid w:val="003A3A38"/>
    <w:rsid w:val="003A4184"/>
    <w:rsid w:val="003A4525"/>
    <w:rsid w:val="003A6B1A"/>
    <w:rsid w:val="003B2D32"/>
    <w:rsid w:val="003B599B"/>
    <w:rsid w:val="003B5DF0"/>
    <w:rsid w:val="003D7F38"/>
    <w:rsid w:val="003E0FAC"/>
    <w:rsid w:val="003E2274"/>
    <w:rsid w:val="003E4BFF"/>
    <w:rsid w:val="003E6CA5"/>
    <w:rsid w:val="003E7617"/>
    <w:rsid w:val="003F28A7"/>
    <w:rsid w:val="003F2AED"/>
    <w:rsid w:val="003F32F1"/>
    <w:rsid w:val="003F3D97"/>
    <w:rsid w:val="003F44FC"/>
    <w:rsid w:val="00401D84"/>
    <w:rsid w:val="00404231"/>
    <w:rsid w:val="00407712"/>
    <w:rsid w:val="0041134E"/>
    <w:rsid w:val="00412396"/>
    <w:rsid w:val="004150AC"/>
    <w:rsid w:val="00416E61"/>
    <w:rsid w:val="00427445"/>
    <w:rsid w:val="00434D0A"/>
    <w:rsid w:val="0043526C"/>
    <w:rsid w:val="004360CB"/>
    <w:rsid w:val="00444C58"/>
    <w:rsid w:val="00445C5A"/>
    <w:rsid w:val="004502F4"/>
    <w:rsid w:val="004517A5"/>
    <w:rsid w:val="00453F36"/>
    <w:rsid w:val="00457DAA"/>
    <w:rsid w:val="00466016"/>
    <w:rsid w:val="004661DB"/>
    <w:rsid w:val="00467818"/>
    <w:rsid w:val="004728DE"/>
    <w:rsid w:val="00482A00"/>
    <w:rsid w:val="00482BCB"/>
    <w:rsid w:val="00482FDF"/>
    <w:rsid w:val="004A2260"/>
    <w:rsid w:val="004A528C"/>
    <w:rsid w:val="004A57AF"/>
    <w:rsid w:val="004B10D8"/>
    <w:rsid w:val="004B249E"/>
    <w:rsid w:val="004C5A77"/>
    <w:rsid w:val="004C795A"/>
    <w:rsid w:val="004C7A0D"/>
    <w:rsid w:val="004D05D2"/>
    <w:rsid w:val="004D266B"/>
    <w:rsid w:val="004D353C"/>
    <w:rsid w:val="004D784D"/>
    <w:rsid w:val="004E13B5"/>
    <w:rsid w:val="004E2732"/>
    <w:rsid w:val="004E3322"/>
    <w:rsid w:val="004F1F3A"/>
    <w:rsid w:val="004F2ED7"/>
    <w:rsid w:val="004F54BD"/>
    <w:rsid w:val="004F65AA"/>
    <w:rsid w:val="005005A0"/>
    <w:rsid w:val="00502D96"/>
    <w:rsid w:val="005056BC"/>
    <w:rsid w:val="005168EC"/>
    <w:rsid w:val="00530A8E"/>
    <w:rsid w:val="00532FD3"/>
    <w:rsid w:val="00533006"/>
    <w:rsid w:val="005341EA"/>
    <w:rsid w:val="00534AA9"/>
    <w:rsid w:val="00540347"/>
    <w:rsid w:val="0054359A"/>
    <w:rsid w:val="0054553C"/>
    <w:rsid w:val="00547D20"/>
    <w:rsid w:val="005534B8"/>
    <w:rsid w:val="00554B33"/>
    <w:rsid w:val="00554FD8"/>
    <w:rsid w:val="005562AF"/>
    <w:rsid w:val="00557A1C"/>
    <w:rsid w:val="00567F16"/>
    <w:rsid w:val="0058260B"/>
    <w:rsid w:val="00587C8F"/>
    <w:rsid w:val="00590A48"/>
    <w:rsid w:val="00590A4F"/>
    <w:rsid w:val="00594B63"/>
    <w:rsid w:val="005A2417"/>
    <w:rsid w:val="005A5699"/>
    <w:rsid w:val="005A63D1"/>
    <w:rsid w:val="005B38B7"/>
    <w:rsid w:val="005B3E53"/>
    <w:rsid w:val="005C1947"/>
    <w:rsid w:val="005C3D0C"/>
    <w:rsid w:val="005C61EB"/>
    <w:rsid w:val="005D3716"/>
    <w:rsid w:val="005D55AC"/>
    <w:rsid w:val="005D61BC"/>
    <w:rsid w:val="005D71A5"/>
    <w:rsid w:val="005E0427"/>
    <w:rsid w:val="005E21DB"/>
    <w:rsid w:val="005E4A1B"/>
    <w:rsid w:val="00600273"/>
    <w:rsid w:val="006021A3"/>
    <w:rsid w:val="006061BD"/>
    <w:rsid w:val="006169C0"/>
    <w:rsid w:val="00622D1C"/>
    <w:rsid w:val="00624925"/>
    <w:rsid w:val="00627BC6"/>
    <w:rsid w:val="00631400"/>
    <w:rsid w:val="00636C4C"/>
    <w:rsid w:val="00640D2B"/>
    <w:rsid w:val="00643C83"/>
    <w:rsid w:val="00644293"/>
    <w:rsid w:val="006458C9"/>
    <w:rsid w:val="00651B4B"/>
    <w:rsid w:val="0065388C"/>
    <w:rsid w:val="006570B9"/>
    <w:rsid w:val="00664F75"/>
    <w:rsid w:val="0066506A"/>
    <w:rsid w:val="00673F55"/>
    <w:rsid w:val="00683AEF"/>
    <w:rsid w:val="00684975"/>
    <w:rsid w:val="00687D23"/>
    <w:rsid w:val="00691902"/>
    <w:rsid w:val="00695E35"/>
    <w:rsid w:val="00697748"/>
    <w:rsid w:val="006B19C3"/>
    <w:rsid w:val="006B23A5"/>
    <w:rsid w:val="006B3AAC"/>
    <w:rsid w:val="006C06DB"/>
    <w:rsid w:val="006C2051"/>
    <w:rsid w:val="006C390E"/>
    <w:rsid w:val="006C3CDA"/>
    <w:rsid w:val="006C4FF7"/>
    <w:rsid w:val="006D682D"/>
    <w:rsid w:val="006D695E"/>
    <w:rsid w:val="006D6C7E"/>
    <w:rsid w:val="006E489D"/>
    <w:rsid w:val="006E6D6F"/>
    <w:rsid w:val="006F17C7"/>
    <w:rsid w:val="006F2B0B"/>
    <w:rsid w:val="006F301B"/>
    <w:rsid w:val="006F358C"/>
    <w:rsid w:val="006F58F6"/>
    <w:rsid w:val="006F58F9"/>
    <w:rsid w:val="00702B5C"/>
    <w:rsid w:val="00710987"/>
    <w:rsid w:val="007112CA"/>
    <w:rsid w:val="00715140"/>
    <w:rsid w:val="00720157"/>
    <w:rsid w:val="00727FCD"/>
    <w:rsid w:val="00734CD8"/>
    <w:rsid w:val="00742B25"/>
    <w:rsid w:val="00742C8B"/>
    <w:rsid w:val="00755825"/>
    <w:rsid w:val="00755BB0"/>
    <w:rsid w:val="00756B81"/>
    <w:rsid w:val="00762621"/>
    <w:rsid w:val="0076450B"/>
    <w:rsid w:val="007663F3"/>
    <w:rsid w:val="00772AEA"/>
    <w:rsid w:val="00776262"/>
    <w:rsid w:val="00776BD9"/>
    <w:rsid w:val="00776DB6"/>
    <w:rsid w:val="00777926"/>
    <w:rsid w:val="007871F1"/>
    <w:rsid w:val="007907ED"/>
    <w:rsid w:val="007927E6"/>
    <w:rsid w:val="00792F58"/>
    <w:rsid w:val="007972BD"/>
    <w:rsid w:val="007A08E2"/>
    <w:rsid w:val="007A17E2"/>
    <w:rsid w:val="007B1F59"/>
    <w:rsid w:val="007C3C8B"/>
    <w:rsid w:val="007C5CE2"/>
    <w:rsid w:val="007D04BC"/>
    <w:rsid w:val="007D43A5"/>
    <w:rsid w:val="007D60B5"/>
    <w:rsid w:val="007E069D"/>
    <w:rsid w:val="007E55AD"/>
    <w:rsid w:val="007E622C"/>
    <w:rsid w:val="007F5D09"/>
    <w:rsid w:val="00801382"/>
    <w:rsid w:val="008034E3"/>
    <w:rsid w:val="00805A09"/>
    <w:rsid w:val="00807CB5"/>
    <w:rsid w:val="00810920"/>
    <w:rsid w:val="008161EF"/>
    <w:rsid w:val="008208AA"/>
    <w:rsid w:val="00821226"/>
    <w:rsid w:val="00826A7B"/>
    <w:rsid w:val="008300F7"/>
    <w:rsid w:val="00832349"/>
    <w:rsid w:val="00834367"/>
    <w:rsid w:val="00834BC4"/>
    <w:rsid w:val="00835724"/>
    <w:rsid w:val="0083627E"/>
    <w:rsid w:val="0084022F"/>
    <w:rsid w:val="00840D69"/>
    <w:rsid w:val="0084474B"/>
    <w:rsid w:val="00850AF5"/>
    <w:rsid w:val="0085781C"/>
    <w:rsid w:val="008650C7"/>
    <w:rsid w:val="008663CF"/>
    <w:rsid w:val="00881919"/>
    <w:rsid w:val="00887786"/>
    <w:rsid w:val="008912ED"/>
    <w:rsid w:val="0089561F"/>
    <w:rsid w:val="008A2E51"/>
    <w:rsid w:val="008B13E7"/>
    <w:rsid w:val="008B6FD9"/>
    <w:rsid w:val="008B70C1"/>
    <w:rsid w:val="008C27E4"/>
    <w:rsid w:val="008C5F4A"/>
    <w:rsid w:val="008D4F0D"/>
    <w:rsid w:val="008D510E"/>
    <w:rsid w:val="008D52CA"/>
    <w:rsid w:val="008E1E12"/>
    <w:rsid w:val="008E57F3"/>
    <w:rsid w:val="008F1907"/>
    <w:rsid w:val="008F2D9B"/>
    <w:rsid w:val="00902B95"/>
    <w:rsid w:val="00906678"/>
    <w:rsid w:val="00910AFD"/>
    <w:rsid w:val="0091151C"/>
    <w:rsid w:val="00912664"/>
    <w:rsid w:val="0091471D"/>
    <w:rsid w:val="009220AA"/>
    <w:rsid w:val="00935EB2"/>
    <w:rsid w:val="00936C94"/>
    <w:rsid w:val="00942335"/>
    <w:rsid w:val="00944375"/>
    <w:rsid w:val="009479B0"/>
    <w:rsid w:val="00951417"/>
    <w:rsid w:val="00951DBF"/>
    <w:rsid w:val="00957B2E"/>
    <w:rsid w:val="009614F5"/>
    <w:rsid w:val="00961972"/>
    <w:rsid w:val="009620A3"/>
    <w:rsid w:val="00967399"/>
    <w:rsid w:val="00971E47"/>
    <w:rsid w:val="00974C0E"/>
    <w:rsid w:val="0097521A"/>
    <w:rsid w:val="00982EAA"/>
    <w:rsid w:val="00983C57"/>
    <w:rsid w:val="009929FC"/>
    <w:rsid w:val="00992B82"/>
    <w:rsid w:val="00996EE1"/>
    <w:rsid w:val="009B3CD6"/>
    <w:rsid w:val="009C1B3D"/>
    <w:rsid w:val="009C5E15"/>
    <w:rsid w:val="009C7214"/>
    <w:rsid w:val="009D2A37"/>
    <w:rsid w:val="009D4751"/>
    <w:rsid w:val="009E0C8E"/>
    <w:rsid w:val="009F1828"/>
    <w:rsid w:val="009F1B0E"/>
    <w:rsid w:val="009F3F28"/>
    <w:rsid w:val="009F5824"/>
    <w:rsid w:val="009F63ED"/>
    <w:rsid w:val="00A0126E"/>
    <w:rsid w:val="00A02A09"/>
    <w:rsid w:val="00A02D3B"/>
    <w:rsid w:val="00A042ED"/>
    <w:rsid w:val="00A06CFA"/>
    <w:rsid w:val="00A11ECA"/>
    <w:rsid w:val="00A12B7F"/>
    <w:rsid w:val="00A21DAB"/>
    <w:rsid w:val="00A247E2"/>
    <w:rsid w:val="00A26974"/>
    <w:rsid w:val="00A26E30"/>
    <w:rsid w:val="00A27484"/>
    <w:rsid w:val="00A3493B"/>
    <w:rsid w:val="00A34BFD"/>
    <w:rsid w:val="00A4230E"/>
    <w:rsid w:val="00A42B9A"/>
    <w:rsid w:val="00A45198"/>
    <w:rsid w:val="00A4561A"/>
    <w:rsid w:val="00A52BB6"/>
    <w:rsid w:val="00A5338B"/>
    <w:rsid w:val="00A54F0C"/>
    <w:rsid w:val="00A5664A"/>
    <w:rsid w:val="00A64B41"/>
    <w:rsid w:val="00A64DB4"/>
    <w:rsid w:val="00A77E6B"/>
    <w:rsid w:val="00A82935"/>
    <w:rsid w:val="00A82F9B"/>
    <w:rsid w:val="00A932F8"/>
    <w:rsid w:val="00AA4352"/>
    <w:rsid w:val="00AA5EFE"/>
    <w:rsid w:val="00AB3761"/>
    <w:rsid w:val="00AC5D01"/>
    <w:rsid w:val="00AD21F9"/>
    <w:rsid w:val="00AD575D"/>
    <w:rsid w:val="00AE177B"/>
    <w:rsid w:val="00AE2AE8"/>
    <w:rsid w:val="00AE69ED"/>
    <w:rsid w:val="00AF0C82"/>
    <w:rsid w:val="00AF2752"/>
    <w:rsid w:val="00AF5B02"/>
    <w:rsid w:val="00B0406B"/>
    <w:rsid w:val="00B15784"/>
    <w:rsid w:val="00B16057"/>
    <w:rsid w:val="00B20CD6"/>
    <w:rsid w:val="00B21216"/>
    <w:rsid w:val="00B218F0"/>
    <w:rsid w:val="00B2675E"/>
    <w:rsid w:val="00B2752E"/>
    <w:rsid w:val="00B35A7F"/>
    <w:rsid w:val="00B375D6"/>
    <w:rsid w:val="00B41941"/>
    <w:rsid w:val="00B4377C"/>
    <w:rsid w:val="00B46773"/>
    <w:rsid w:val="00B54360"/>
    <w:rsid w:val="00B56162"/>
    <w:rsid w:val="00B56B30"/>
    <w:rsid w:val="00B71E5B"/>
    <w:rsid w:val="00B74C7C"/>
    <w:rsid w:val="00B90C60"/>
    <w:rsid w:val="00B91AA0"/>
    <w:rsid w:val="00B95FF4"/>
    <w:rsid w:val="00BB5D3E"/>
    <w:rsid w:val="00BB6C65"/>
    <w:rsid w:val="00BC18B5"/>
    <w:rsid w:val="00BC30E8"/>
    <w:rsid w:val="00BC31BA"/>
    <w:rsid w:val="00BD03A7"/>
    <w:rsid w:val="00BD62D0"/>
    <w:rsid w:val="00BD71DC"/>
    <w:rsid w:val="00BE15B9"/>
    <w:rsid w:val="00BE1ED8"/>
    <w:rsid w:val="00BE624B"/>
    <w:rsid w:val="00BE6BB1"/>
    <w:rsid w:val="00BF1CAD"/>
    <w:rsid w:val="00BF517F"/>
    <w:rsid w:val="00C00A5D"/>
    <w:rsid w:val="00C02ACB"/>
    <w:rsid w:val="00C02B73"/>
    <w:rsid w:val="00C074EE"/>
    <w:rsid w:val="00C138CE"/>
    <w:rsid w:val="00C14434"/>
    <w:rsid w:val="00C1583B"/>
    <w:rsid w:val="00C21678"/>
    <w:rsid w:val="00C27811"/>
    <w:rsid w:val="00C30898"/>
    <w:rsid w:val="00C308F2"/>
    <w:rsid w:val="00C35737"/>
    <w:rsid w:val="00C43B6D"/>
    <w:rsid w:val="00C50CFA"/>
    <w:rsid w:val="00C62AA1"/>
    <w:rsid w:val="00C70210"/>
    <w:rsid w:val="00C711E8"/>
    <w:rsid w:val="00C74D9D"/>
    <w:rsid w:val="00C77C7D"/>
    <w:rsid w:val="00C800D9"/>
    <w:rsid w:val="00C803D2"/>
    <w:rsid w:val="00C85F45"/>
    <w:rsid w:val="00C86B9C"/>
    <w:rsid w:val="00C86C16"/>
    <w:rsid w:val="00C87786"/>
    <w:rsid w:val="00C87C81"/>
    <w:rsid w:val="00C94C0E"/>
    <w:rsid w:val="00CA1C63"/>
    <w:rsid w:val="00CA6E56"/>
    <w:rsid w:val="00CB4E37"/>
    <w:rsid w:val="00CB527B"/>
    <w:rsid w:val="00CC1560"/>
    <w:rsid w:val="00CC4436"/>
    <w:rsid w:val="00CC6BA9"/>
    <w:rsid w:val="00CD48B9"/>
    <w:rsid w:val="00CE4860"/>
    <w:rsid w:val="00CE5E07"/>
    <w:rsid w:val="00CF42B8"/>
    <w:rsid w:val="00D15CFC"/>
    <w:rsid w:val="00D1604B"/>
    <w:rsid w:val="00D221F5"/>
    <w:rsid w:val="00D2592A"/>
    <w:rsid w:val="00D304D7"/>
    <w:rsid w:val="00D31C32"/>
    <w:rsid w:val="00D3369E"/>
    <w:rsid w:val="00D442DE"/>
    <w:rsid w:val="00D4489A"/>
    <w:rsid w:val="00D46019"/>
    <w:rsid w:val="00D50878"/>
    <w:rsid w:val="00D51D6D"/>
    <w:rsid w:val="00D52E0B"/>
    <w:rsid w:val="00D57A90"/>
    <w:rsid w:val="00D6063F"/>
    <w:rsid w:val="00D6338D"/>
    <w:rsid w:val="00D65B19"/>
    <w:rsid w:val="00D65EC7"/>
    <w:rsid w:val="00D804D1"/>
    <w:rsid w:val="00D8554E"/>
    <w:rsid w:val="00D90511"/>
    <w:rsid w:val="00D90D84"/>
    <w:rsid w:val="00D9125F"/>
    <w:rsid w:val="00D92D4A"/>
    <w:rsid w:val="00D9667B"/>
    <w:rsid w:val="00D97F64"/>
    <w:rsid w:val="00DA375E"/>
    <w:rsid w:val="00DA3FE3"/>
    <w:rsid w:val="00DA472F"/>
    <w:rsid w:val="00DB17E2"/>
    <w:rsid w:val="00DB1CC1"/>
    <w:rsid w:val="00DB1FA1"/>
    <w:rsid w:val="00DB50AF"/>
    <w:rsid w:val="00DB7065"/>
    <w:rsid w:val="00DC3A60"/>
    <w:rsid w:val="00DC731E"/>
    <w:rsid w:val="00DD292D"/>
    <w:rsid w:val="00DE1D2C"/>
    <w:rsid w:val="00DF02D6"/>
    <w:rsid w:val="00DF382D"/>
    <w:rsid w:val="00DF7DB4"/>
    <w:rsid w:val="00E015EA"/>
    <w:rsid w:val="00E0510C"/>
    <w:rsid w:val="00E124C1"/>
    <w:rsid w:val="00E15794"/>
    <w:rsid w:val="00E237BC"/>
    <w:rsid w:val="00E23A67"/>
    <w:rsid w:val="00E271BC"/>
    <w:rsid w:val="00E30349"/>
    <w:rsid w:val="00E313A2"/>
    <w:rsid w:val="00E338E1"/>
    <w:rsid w:val="00E35E05"/>
    <w:rsid w:val="00E4213E"/>
    <w:rsid w:val="00E4561B"/>
    <w:rsid w:val="00E52853"/>
    <w:rsid w:val="00E53040"/>
    <w:rsid w:val="00E6131C"/>
    <w:rsid w:val="00E70637"/>
    <w:rsid w:val="00E771EA"/>
    <w:rsid w:val="00E779AA"/>
    <w:rsid w:val="00E77FED"/>
    <w:rsid w:val="00E8346D"/>
    <w:rsid w:val="00E94CF2"/>
    <w:rsid w:val="00EA06CF"/>
    <w:rsid w:val="00EA1099"/>
    <w:rsid w:val="00EA51B2"/>
    <w:rsid w:val="00EB259C"/>
    <w:rsid w:val="00EB458C"/>
    <w:rsid w:val="00EC074E"/>
    <w:rsid w:val="00EC1B28"/>
    <w:rsid w:val="00EC29E4"/>
    <w:rsid w:val="00EC4325"/>
    <w:rsid w:val="00EC7B59"/>
    <w:rsid w:val="00ED19C4"/>
    <w:rsid w:val="00EE25DB"/>
    <w:rsid w:val="00EE4439"/>
    <w:rsid w:val="00EF0897"/>
    <w:rsid w:val="00EF2E4C"/>
    <w:rsid w:val="00EF47BF"/>
    <w:rsid w:val="00EF5DFE"/>
    <w:rsid w:val="00F0478F"/>
    <w:rsid w:val="00F04CD2"/>
    <w:rsid w:val="00F13E22"/>
    <w:rsid w:val="00F218BF"/>
    <w:rsid w:val="00F21EEE"/>
    <w:rsid w:val="00F32AF1"/>
    <w:rsid w:val="00F34F7A"/>
    <w:rsid w:val="00F43EC0"/>
    <w:rsid w:val="00F46185"/>
    <w:rsid w:val="00F52CDE"/>
    <w:rsid w:val="00F638B1"/>
    <w:rsid w:val="00F70454"/>
    <w:rsid w:val="00F7274E"/>
    <w:rsid w:val="00F74AA9"/>
    <w:rsid w:val="00F750D1"/>
    <w:rsid w:val="00F82396"/>
    <w:rsid w:val="00F84B52"/>
    <w:rsid w:val="00F8536D"/>
    <w:rsid w:val="00F8617F"/>
    <w:rsid w:val="00F8773E"/>
    <w:rsid w:val="00F9066E"/>
    <w:rsid w:val="00F9790F"/>
    <w:rsid w:val="00FA2FD0"/>
    <w:rsid w:val="00FA425D"/>
    <w:rsid w:val="00FA5307"/>
    <w:rsid w:val="00FB3DE8"/>
    <w:rsid w:val="00FC46E0"/>
    <w:rsid w:val="00FC47F2"/>
    <w:rsid w:val="00FC6C8E"/>
    <w:rsid w:val="00FD0113"/>
    <w:rsid w:val="00FD1274"/>
    <w:rsid w:val="00FD2CED"/>
    <w:rsid w:val="00FD40B3"/>
    <w:rsid w:val="00FF0656"/>
    <w:rsid w:val="00FF26CD"/>
    <w:rsid w:val="00FF49B8"/>
    <w:rsid w:val="00FF4E35"/>
    <w:rsid w:val="00FF5665"/>
    <w:rsid w:val="00FF57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F1ACA87"/>
  <w15:chartTrackingRefBased/>
  <w15:docId w15:val="{71487962-D98F-492A-A11E-CB3236E4A8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E4BFF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D6063F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5616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8778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8778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8778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87786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ED19C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D19C4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D6063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DF02D6"/>
    <w:pPr>
      <w:widowControl/>
      <w:spacing w:line="259" w:lineRule="auto"/>
      <w:jc w:val="left"/>
      <w:outlineLvl w:val="9"/>
    </w:pPr>
    <w:rPr>
      <w:kern w:val="0"/>
      <w:lang w:eastAsia="en-US"/>
      <w14:ligatures w14:val="none"/>
    </w:rPr>
  </w:style>
  <w:style w:type="paragraph" w:styleId="TOC2">
    <w:name w:val="toc 2"/>
    <w:basedOn w:val="Normal"/>
    <w:next w:val="Normal"/>
    <w:autoRedefine/>
    <w:uiPriority w:val="39"/>
    <w:unhideWhenUsed/>
    <w:rsid w:val="00DF02D6"/>
    <w:pPr>
      <w:widowControl/>
      <w:spacing w:after="100" w:line="259" w:lineRule="auto"/>
      <w:ind w:left="220"/>
      <w:jc w:val="left"/>
    </w:pPr>
    <w:rPr>
      <w:rFonts w:cs="Times New Roman"/>
      <w:kern w:val="0"/>
      <w:sz w:val="22"/>
      <w:lang w:eastAsia="en-US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DF02D6"/>
    <w:pPr>
      <w:widowControl/>
      <w:spacing w:after="100" w:line="259" w:lineRule="auto"/>
      <w:jc w:val="left"/>
    </w:pPr>
    <w:rPr>
      <w:rFonts w:cs="Times New Roman"/>
      <w:kern w:val="0"/>
      <w:sz w:val="22"/>
      <w:lang w:eastAsia="en-US"/>
      <w14:ligatures w14:val="none"/>
    </w:rPr>
  </w:style>
  <w:style w:type="paragraph" w:styleId="TOC3">
    <w:name w:val="toc 3"/>
    <w:basedOn w:val="Normal"/>
    <w:next w:val="Normal"/>
    <w:autoRedefine/>
    <w:uiPriority w:val="39"/>
    <w:unhideWhenUsed/>
    <w:rsid w:val="00DF02D6"/>
    <w:pPr>
      <w:widowControl/>
      <w:spacing w:after="100" w:line="259" w:lineRule="auto"/>
      <w:ind w:left="440"/>
      <w:jc w:val="left"/>
    </w:pPr>
    <w:rPr>
      <w:rFonts w:cs="Times New Roman"/>
      <w:kern w:val="0"/>
      <w:sz w:val="22"/>
      <w:lang w:eastAsia="en-US"/>
      <w14:ligatures w14:val="none"/>
    </w:rPr>
  </w:style>
  <w:style w:type="paragraph" w:styleId="ListParagraph">
    <w:name w:val="List Paragraph"/>
    <w:basedOn w:val="Normal"/>
    <w:uiPriority w:val="34"/>
    <w:qFormat/>
    <w:rsid w:val="00274D45"/>
    <w:pPr>
      <w:widowControl/>
      <w:spacing w:after="160" w:line="259" w:lineRule="auto"/>
      <w:ind w:left="720"/>
      <w:contextualSpacing/>
      <w:jc w:val="left"/>
    </w:pPr>
    <w:rPr>
      <w:kern w:val="0"/>
      <w:sz w:val="22"/>
      <w:lang w:eastAsia="ko-K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0828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196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956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757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508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28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211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391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945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605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1975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3148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6729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1922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926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698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567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881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298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160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641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201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01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504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899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851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200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373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6CEAE31-D335-4CB0-AC59-B1D4CC3F58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3</Pages>
  <Words>302</Words>
  <Characters>1544</Characters>
  <Application>Microsoft Office Word</Application>
  <DocSecurity>0</DocSecurity>
  <Lines>193</Lines>
  <Paragraphs>18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Chinese University of Hong Kong</Company>
  <LinksUpToDate>false</LinksUpToDate>
  <CharactersWithSpaces>1662</CharactersWithSpaces>
  <SharedDoc>false</SharedDoc>
  <HLinks>
    <vt:vector size="12" baseType="variant">
      <vt:variant>
        <vt:i4>1769524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Toc150806578</vt:lpwstr>
      </vt:variant>
      <vt:variant>
        <vt:i4>1769524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Toc150806577</vt:lpwstr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ben ZHU</dc:creator>
  <cp:keywords/>
  <dc:description/>
  <cp:lastModifiedBy>Yunah Cho</cp:lastModifiedBy>
  <cp:revision>5</cp:revision>
  <dcterms:created xsi:type="dcterms:W3CDTF">2024-08-01T21:10:00Z</dcterms:created>
  <dcterms:modified xsi:type="dcterms:W3CDTF">2024-08-01T21:43:00Z</dcterms:modified>
</cp:coreProperties>
</file>